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233353" w14:textId="438185B8" w:rsidR="00750D0B" w:rsidRPr="00DC72C8" w:rsidRDefault="00750D0B" w:rsidP="004C644C">
      <w:pPr>
        <w:jc w:val="both"/>
        <w:rPr>
          <w:rFonts w:ascii="Times New Roman" w:hAnsi="Times New Roman" w:cs="Times New Roman"/>
          <w:color w:val="000000"/>
        </w:rPr>
      </w:pPr>
      <w:r w:rsidRPr="00DC72C8">
        <w:rPr>
          <w:rFonts w:ascii="Times New Roman" w:hAnsi="Times New Roman" w:cs="Times New Roman"/>
          <w:b/>
        </w:rPr>
        <w:t>Table</w:t>
      </w:r>
      <w:r w:rsidR="00635FBE" w:rsidRPr="00DC72C8">
        <w:rPr>
          <w:rFonts w:ascii="Times New Roman" w:hAnsi="Times New Roman" w:cs="Times New Roman"/>
          <w:b/>
        </w:rPr>
        <w:t xml:space="preserve"> </w:t>
      </w:r>
      <w:r w:rsidR="00B554A5" w:rsidRPr="00DC72C8">
        <w:rPr>
          <w:rFonts w:ascii="Times New Roman" w:hAnsi="Times New Roman" w:cs="Times New Roman"/>
          <w:b/>
        </w:rPr>
        <w:t>S</w:t>
      </w:r>
      <w:r w:rsidR="00635FBE" w:rsidRPr="00DC72C8">
        <w:rPr>
          <w:rFonts w:ascii="Times New Roman" w:hAnsi="Times New Roman" w:cs="Times New Roman"/>
          <w:b/>
        </w:rPr>
        <w:t>4</w:t>
      </w:r>
      <w:r w:rsidRPr="00DC72C8">
        <w:rPr>
          <w:rFonts w:ascii="Times New Roman" w:hAnsi="Times New Roman" w:cs="Times New Roman"/>
          <w:b/>
        </w:rPr>
        <w:t xml:space="preserve">: </w:t>
      </w:r>
      <w:r w:rsidR="004C644C" w:rsidRPr="00DC72C8">
        <w:rPr>
          <w:rFonts w:ascii="Times New Roman" w:hAnsi="Times New Roman" w:cs="Times New Roman"/>
          <w:color w:val="000000"/>
        </w:rPr>
        <w:t xml:space="preserve">List </w:t>
      </w:r>
      <w:bookmarkStart w:id="0" w:name="_GoBack"/>
      <w:bookmarkEnd w:id="0"/>
      <w:r w:rsidR="004C644C" w:rsidRPr="00DC72C8">
        <w:rPr>
          <w:rFonts w:ascii="Times New Roman" w:hAnsi="Times New Roman" w:cs="Times New Roman"/>
          <w:color w:val="000000"/>
        </w:rPr>
        <w:t xml:space="preserve">of </w:t>
      </w:r>
      <w:r w:rsidR="00635FBE" w:rsidRPr="00DC72C8">
        <w:rPr>
          <w:rFonts w:ascii="Times New Roman" w:hAnsi="Times New Roman" w:cs="Times New Roman"/>
          <w:color w:val="000000"/>
        </w:rPr>
        <w:t xml:space="preserve">false negative </w:t>
      </w:r>
      <w:r w:rsidR="004C644C" w:rsidRPr="00DC72C8">
        <w:rPr>
          <w:rFonts w:ascii="Times New Roman" w:hAnsi="Times New Roman" w:cs="Times New Roman"/>
          <w:color w:val="000000"/>
        </w:rPr>
        <w:t>predicted</w:t>
      </w:r>
      <w:r w:rsidR="00635FBE" w:rsidRPr="00DC72C8">
        <w:rPr>
          <w:rFonts w:ascii="Times New Roman" w:hAnsi="Times New Roman" w:cs="Times New Roman"/>
          <w:color w:val="000000"/>
        </w:rPr>
        <w:t xml:space="preserve"> genes by the model</w:t>
      </w:r>
      <w:r w:rsidR="004C644C" w:rsidRPr="00DC72C8">
        <w:rPr>
          <w:rFonts w:ascii="Times New Roman" w:hAnsi="Times New Roman" w:cs="Times New Roman"/>
          <w:color w:val="000000"/>
        </w:rPr>
        <w:t>.</w:t>
      </w:r>
    </w:p>
    <w:p w14:paraId="5AF3C70C" w14:textId="77777777" w:rsidR="000226FB" w:rsidRPr="00DC72C8" w:rsidRDefault="000226FB" w:rsidP="004C644C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4"/>
        <w:gridCol w:w="694"/>
        <w:gridCol w:w="7623"/>
        <w:gridCol w:w="1071"/>
      </w:tblGrid>
      <w:tr w:rsidR="00B554A5" w:rsidRPr="00DC72C8" w14:paraId="48E927EA" w14:textId="77777777" w:rsidTr="009160EA">
        <w:trPr>
          <w:jc w:val="center"/>
        </w:trPr>
        <w:tc>
          <w:tcPr>
            <w:tcW w:w="0" w:type="auto"/>
            <w:vAlign w:val="bottom"/>
          </w:tcPr>
          <w:p w14:paraId="5974CF7E" w14:textId="77777777" w:rsidR="00B554A5" w:rsidRPr="00DC72C8" w:rsidRDefault="00B554A5" w:rsidP="00513C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Bank ID</w:t>
            </w:r>
          </w:p>
        </w:tc>
        <w:tc>
          <w:tcPr>
            <w:tcW w:w="0" w:type="auto"/>
            <w:vAlign w:val="bottom"/>
          </w:tcPr>
          <w:p w14:paraId="7148F487" w14:textId="77777777" w:rsidR="00B554A5" w:rsidRPr="00DC72C8" w:rsidRDefault="00B554A5" w:rsidP="00513CE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0" w:type="auto"/>
            <w:vAlign w:val="bottom"/>
          </w:tcPr>
          <w:p w14:paraId="16D9E47E" w14:textId="77777777" w:rsidR="00B554A5" w:rsidRPr="00DC72C8" w:rsidRDefault="00B554A5" w:rsidP="00513CE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duct</w:t>
            </w:r>
          </w:p>
        </w:tc>
        <w:tc>
          <w:tcPr>
            <w:tcW w:w="0" w:type="auto"/>
            <w:vAlign w:val="bottom"/>
          </w:tcPr>
          <w:p w14:paraId="12FB2C8F" w14:textId="77777777" w:rsidR="00B554A5" w:rsidRPr="00DC72C8" w:rsidRDefault="00B554A5" w:rsidP="00513CE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635FBE" w:rsidRPr="00DC72C8" w14:paraId="62E89975" w14:textId="77777777" w:rsidTr="009160EA">
        <w:trPr>
          <w:jc w:val="center"/>
        </w:trPr>
        <w:tc>
          <w:tcPr>
            <w:tcW w:w="0" w:type="auto"/>
            <w:vAlign w:val="bottom"/>
          </w:tcPr>
          <w:p w14:paraId="760637AC" w14:textId="71B605B2" w:rsidR="00635FBE" w:rsidRPr="00DC72C8" w:rsidRDefault="00635FBE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1239</w:t>
            </w:r>
          </w:p>
        </w:tc>
        <w:tc>
          <w:tcPr>
            <w:tcW w:w="0" w:type="auto"/>
            <w:vAlign w:val="center"/>
          </w:tcPr>
          <w:p w14:paraId="6792C834" w14:textId="7348A0D3" w:rsidR="00635FBE" w:rsidRPr="00DC72C8" w:rsidRDefault="00A47CD8" w:rsidP="000B5B8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ysG </w:t>
            </w:r>
          </w:p>
        </w:tc>
        <w:tc>
          <w:tcPr>
            <w:tcW w:w="0" w:type="auto"/>
            <w:vAlign w:val="bottom"/>
          </w:tcPr>
          <w:p w14:paraId="05176383" w14:textId="5D1733EF" w:rsidR="00635FBE" w:rsidRPr="00DC72C8" w:rsidRDefault="00726ECD" w:rsidP="00726E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oporphyrinogen-III C-methyltransferase</w:t>
            </w:r>
          </w:p>
        </w:tc>
        <w:tc>
          <w:tcPr>
            <w:tcW w:w="0" w:type="auto"/>
            <w:vAlign w:val="bottom"/>
          </w:tcPr>
          <w:p w14:paraId="6D514C4A" w14:textId="3F243982" w:rsidR="00635FBE" w:rsidRPr="00DC72C8" w:rsidRDefault="00CE7363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6566A8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142E5585" w14:textId="77777777" w:rsidTr="009160EA">
        <w:trPr>
          <w:jc w:val="center"/>
        </w:trPr>
        <w:tc>
          <w:tcPr>
            <w:tcW w:w="0" w:type="auto"/>
            <w:vAlign w:val="bottom"/>
          </w:tcPr>
          <w:p w14:paraId="0E22E974" w14:textId="25B37C58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125</w:t>
            </w:r>
          </w:p>
        </w:tc>
        <w:tc>
          <w:tcPr>
            <w:tcW w:w="0" w:type="auto"/>
            <w:vAlign w:val="center"/>
          </w:tcPr>
          <w:p w14:paraId="6C62B093" w14:textId="480912A1" w:rsidR="00A47CD8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dD</w:t>
            </w:r>
          </w:p>
        </w:tc>
        <w:tc>
          <w:tcPr>
            <w:tcW w:w="0" w:type="auto"/>
            <w:vAlign w:val="bottom"/>
          </w:tcPr>
          <w:p w14:paraId="211CE267" w14:textId="6BDB74A8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-chain-fatty-acid-CoA ligase</w:t>
            </w:r>
          </w:p>
        </w:tc>
        <w:tc>
          <w:tcPr>
            <w:tcW w:w="0" w:type="auto"/>
            <w:vAlign w:val="bottom"/>
          </w:tcPr>
          <w:p w14:paraId="6C264B94" w14:textId="14EB3337" w:rsidR="00A47CD8" w:rsidRPr="00DC72C8" w:rsidRDefault="00CE7363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6566A8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3526D79F" w14:textId="77777777" w:rsidTr="009160EA">
        <w:trPr>
          <w:jc w:val="center"/>
        </w:trPr>
        <w:tc>
          <w:tcPr>
            <w:tcW w:w="0" w:type="auto"/>
            <w:vAlign w:val="bottom"/>
          </w:tcPr>
          <w:p w14:paraId="50938065" w14:textId="6833D844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1281</w:t>
            </w:r>
          </w:p>
        </w:tc>
        <w:tc>
          <w:tcPr>
            <w:tcW w:w="0" w:type="auto"/>
            <w:vAlign w:val="center"/>
          </w:tcPr>
          <w:p w14:paraId="45B17B8E" w14:textId="0ABD1CB9" w:rsidR="00A47CD8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tA</w:t>
            </w:r>
          </w:p>
        </w:tc>
        <w:tc>
          <w:tcPr>
            <w:tcW w:w="0" w:type="auto"/>
            <w:vAlign w:val="bottom"/>
          </w:tcPr>
          <w:p w14:paraId="44DDE0C2" w14:textId="526CA388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trate (Si)-synthase</w:t>
            </w:r>
          </w:p>
        </w:tc>
        <w:tc>
          <w:tcPr>
            <w:tcW w:w="0" w:type="auto"/>
            <w:vAlign w:val="bottom"/>
          </w:tcPr>
          <w:p w14:paraId="0F045B14" w14:textId="21D65127" w:rsidR="00A47CD8" w:rsidRPr="00DC72C8" w:rsidRDefault="00CE7363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6566A8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0A4D2A97" w14:textId="77777777" w:rsidTr="009160EA">
        <w:trPr>
          <w:jc w:val="center"/>
        </w:trPr>
        <w:tc>
          <w:tcPr>
            <w:tcW w:w="0" w:type="auto"/>
            <w:vAlign w:val="bottom"/>
          </w:tcPr>
          <w:p w14:paraId="2E2AC1EF" w14:textId="5071DBB3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1306</w:t>
            </w:r>
          </w:p>
        </w:tc>
        <w:tc>
          <w:tcPr>
            <w:tcW w:w="0" w:type="auto"/>
            <w:vAlign w:val="center"/>
          </w:tcPr>
          <w:p w14:paraId="395EB921" w14:textId="08E4CE99" w:rsidR="00A47CD8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urE</w:t>
            </w:r>
          </w:p>
        </w:tc>
        <w:tc>
          <w:tcPr>
            <w:tcW w:w="0" w:type="auto"/>
            <w:vAlign w:val="bottom"/>
          </w:tcPr>
          <w:p w14:paraId="01F0EF86" w14:textId="660A0D7F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/3'-nucleotidase SurE</w:t>
            </w:r>
          </w:p>
        </w:tc>
        <w:tc>
          <w:tcPr>
            <w:tcW w:w="0" w:type="auto"/>
            <w:vAlign w:val="bottom"/>
          </w:tcPr>
          <w:p w14:paraId="13219491" w14:textId="6325FEE1" w:rsidR="00A47CD8" w:rsidRPr="00DC72C8" w:rsidRDefault="00CE7363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6566A8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77B3E7EA" w14:textId="77777777" w:rsidTr="009160EA">
        <w:trPr>
          <w:jc w:val="center"/>
        </w:trPr>
        <w:tc>
          <w:tcPr>
            <w:tcW w:w="0" w:type="auto"/>
            <w:vAlign w:val="bottom"/>
          </w:tcPr>
          <w:p w14:paraId="4D6797E7" w14:textId="2BFCDBF4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141</w:t>
            </w:r>
          </w:p>
        </w:tc>
        <w:tc>
          <w:tcPr>
            <w:tcW w:w="0" w:type="auto"/>
            <w:vAlign w:val="center"/>
          </w:tcPr>
          <w:p w14:paraId="1A3B69D6" w14:textId="008907BC" w:rsidR="00A47CD8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stC</w:t>
            </w:r>
          </w:p>
        </w:tc>
        <w:tc>
          <w:tcPr>
            <w:tcW w:w="0" w:type="auto"/>
            <w:vAlign w:val="bottom"/>
          </w:tcPr>
          <w:p w14:paraId="74580650" w14:textId="712A236C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ate ABC transporter permease subunit PstC</w:t>
            </w:r>
          </w:p>
        </w:tc>
        <w:tc>
          <w:tcPr>
            <w:tcW w:w="0" w:type="auto"/>
            <w:vAlign w:val="bottom"/>
          </w:tcPr>
          <w:p w14:paraId="6FF72784" w14:textId="77786F5D" w:rsidR="00A47CD8" w:rsidRPr="00DC72C8" w:rsidRDefault="00CE7363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6566A8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60B764A4" w14:textId="77777777" w:rsidTr="009160EA">
        <w:trPr>
          <w:jc w:val="center"/>
        </w:trPr>
        <w:tc>
          <w:tcPr>
            <w:tcW w:w="0" w:type="auto"/>
            <w:vAlign w:val="bottom"/>
          </w:tcPr>
          <w:p w14:paraId="4BD4EAAD" w14:textId="737A938C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1443</w:t>
            </w:r>
          </w:p>
        </w:tc>
        <w:tc>
          <w:tcPr>
            <w:tcW w:w="0" w:type="auto"/>
            <w:vAlign w:val="center"/>
          </w:tcPr>
          <w:p w14:paraId="423BD3A0" w14:textId="54B3851C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trpC </w:t>
            </w:r>
          </w:p>
        </w:tc>
        <w:tc>
          <w:tcPr>
            <w:tcW w:w="0" w:type="auto"/>
            <w:vAlign w:val="bottom"/>
          </w:tcPr>
          <w:p w14:paraId="0C3286BB" w14:textId="36B3A7D8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ole-3-glycerol phosphate synthase</w:t>
            </w:r>
          </w:p>
        </w:tc>
        <w:tc>
          <w:tcPr>
            <w:tcW w:w="0" w:type="auto"/>
            <w:vAlign w:val="bottom"/>
          </w:tcPr>
          <w:p w14:paraId="0967731A" w14:textId="383435DC" w:rsidR="00A47CD8" w:rsidRPr="00DC72C8" w:rsidRDefault="00CE7363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6566A8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0126698B" w14:textId="77777777" w:rsidTr="009160EA">
        <w:trPr>
          <w:jc w:val="center"/>
        </w:trPr>
        <w:tc>
          <w:tcPr>
            <w:tcW w:w="0" w:type="auto"/>
            <w:vAlign w:val="bottom"/>
          </w:tcPr>
          <w:p w14:paraId="769CCA41" w14:textId="7022F824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1444</w:t>
            </w:r>
          </w:p>
        </w:tc>
        <w:tc>
          <w:tcPr>
            <w:tcW w:w="0" w:type="auto"/>
            <w:vAlign w:val="center"/>
          </w:tcPr>
          <w:p w14:paraId="78082848" w14:textId="2B998B02" w:rsidR="00A47CD8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pD</w:t>
            </w:r>
          </w:p>
        </w:tc>
        <w:tc>
          <w:tcPr>
            <w:tcW w:w="0" w:type="auto"/>
            <w:vAlign w:val="bottom"/>
          </w:tcPr>
          <w:p w14:paraId="6BFE37FB" w14:textId="34A8B958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hranilate phosphoribosyltransferase</w:t>
            </w:r>
          </w:p>
        </w:tc>
        <w:tc>
          <w:tcPr>
            <w:tcW w:w="0" w:type="auto"/>
            <w:vAlign w:val="bottom"/>
          </w:tcPr>
          <w:p w14:paraId="12B692B2" w14:textId="077F54D4" w:rsidR="00A47CD8" w:rsidRPr="00DC72C8" w:rsidRDefault="00CE7363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6566A8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5DF97D93" w14:textId="77777777" w:rsidTr="009160EA">
        <w:trPr>
          <w:jc w:val="center"/>
        </w:trPr>
        <w:tc>
          <w:tcPr>
            <w:tcW w:w="0" w:type="auto"/>
            <w:vAlign w:val="bottom"/>
          </w:tcPr>
          <w:p w14:paraId="47EFAC03" w14:textId="70D8562F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1448</w:t>
            </w:r>
          </w:p>
        </w:tc>
        <w:tc>
          <w:tcPr>
            <w:tcW w:w="0" w:type="auto"/>
            <w:vAlign w:val="center"/>
          </w:tcPr>
          <w:p w14:paraId="50A6DCA2" w14:textId="7FD4C29A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nodM </w:t>
            </w:r>
          </w:p>
        </w:tc>
        <w:tc>
          <w:tcPr>
            <w:tcW w:w="0" w:type="auto"/>
            <w:vAlign w:val="bottom"/>
          </w:tcPr>
          <w:p w14:paraId="2C6B221F" w14:textId="2037D228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tamine-fructose-6-phosphate transaminase (isomerizing)</w:t>
            </w:r>
          </w:p>
        </w:tc>
        <w:tc>
          <w:tcPr>
            <w:tcW w:w="0" w:type="auto"/>
            <w:vAlign w:val="bottom"/>
          </w:tcPr>
          <w:p w14:paraId="2508CEFD" w14:textId="041C2353" w:rsidR="00A47CD8" w:rsidRPr="00DC72C8" w:rsidRDefault="00CE7363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6566A8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14A606F0" w14:textId="77777777" w:rsidTr="009160EA">
        <w:trPr>
          <w:jc w:val="center"/>
        </w:trPr>
        <w:tc>
          <w:tcPr>
            <w:tcW w:w="0" w:type="auto"/>
            <w:vAlign w:val="bottom"/>
          </w:tcPr>
          <w:p w14:paraId="47535D0C" w14:textId="712E3346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145</w:t>
            </w:r>
          </w:p>
        </w:tc>
        <w:tc>
          <w:tcPr>
            <w:tcW w:w="0" w:type="auto"/>
            <w:vAlign w:val="center"/>
          </w:tcPr>
          <w:p w14:paraId="64257DBC" w14:textId="66549B03" w:rsidR="00A47CD8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oB</w:t>
            </w:r>
          </w:p>
        </w:tc>
        <w:tc>
          <w:tcPr>
            <w:tcW w:w="0" w:type="auto"/>
            <w:vAlign w:val="bottom"/>
          </w:tcPr>
          <w:p w14:paraId="0D55701D" w14:textId="2B3F5025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-binding response regulator</w:t>
            </w:r>
          </w:p>
        </w:tc>
        <w:tc>
          <w:tcPr>
            <w:tcW w:w="0" w:type="auto"/>
            <w:vAlign w:val="bottom"/>
          </w:tcPr>
          <w:p w14:paraId="21BAC1B5" w14:textId="25A20685" w:rsidR="00A47CD8" w:rsidRPr="00DC72C8" w:rsidRDefault="00CE7363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6566A8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4B8CC026" w14:textId="77777777" w:rsidTr="009160EA">
        <w:trPr>
          <w:jc w:val="center"/>
        </w:trPr>
        <w:tc>
          <w:tcPr>
            <w:tcW w:w="0" w:type="auto"/>
            <w:vAlign w:val="bottom"/>
          </w:tcPr>
          <w:p w14:paraId="4064D1EC" w14:textId="4F058CBF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153</w:t>
            </w:r>
          </w:p>
        </w:tc>
        <w:tc>
          <w:tcPr>
            <w:tcW w:w="0" w:type="auto"/>
            <w:vAlign w:val="center"/>
          </w:tcPr>
          <w:p w14:paraId="76D60F11" w14:textId="6E0A31EF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tZ</w:t>
            </w:r>
          </w:p>
        </w:tc>
        <w:tc>
          <w:tcPr>
            <w:tcW w:w="0" w:type="auto"/>
            <w:vAlign w:val="bottom"/>
          </w:tcPr>
          <w:p w14:paraId="0D0CF232" w14:textId="44B394C4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-succinylhomoserine sulfhydrylase</w:t>
            </w:r>
          </w:p>
        </w:tc>
        <w:tc>
          <w:tcPr>
            <w:tcW w:w="0" w:type="auto"/>
            <w:vAlign w:val="bottom"/>
          </w:tcPr>
          <w:p w14:paraId="44B414BF" w14:textId="113EAFA5" w:rsidR="00A47CD8" w:rsidRPr="00DC72C8" w:rsidRDefault="006566A8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Taté","given":"Rosarita","non-dropping-particle":"","parse-names":false,"suffix":""},{"dropping-particle":"","family":"Riccio","given":"Anna","non-dropping-particle":"","parse-names":false,"suffix":""},{"dropping-particle":"","family":"Caputo","given":"Emilia","non-dropping-particle":"","parse-names":false,"suffix":""},{"dropping-particle":"","family":"Iaccarino","given":"Maurizio","non-dropping-particle":"","parse-names":false,"suffix":""},{"dropping-particle":"","family":"Patriarca","given":"Eduardo J","non-dropping-particle":"","parse-names":false,"suffix":""}],"container-title":"Mol Plant-Microbe Interact","id":"ITEM-1","issue":"1","issued":{"date-parts":[["1999"]]},"page":"24-34","title":"The Rhizobium etli metZ Gene Is Essential for Methionine Biosynthesis and Nodulation of Phaseolus vulgaris","type":"article-journal","volume":"12"},"uris":["http://www.mendeley.com/documents/?uuid=dd6b1845-fa67-40cd-8e28-bd2f5b82d39d"]}],"mendeley":{"formattedCitation":"(2)","plainTextFormattedCitation":"(2)","previouslyFormattedCitation":"(2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2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089DED34" w14:textId="77777777" w:rsidTr="009160EA">
        <w:trPr>
          <w:jc w:val="center"/>
        </w:trPr>
        <w:tc>
          <w:tcPr>
            <w:tcW w:w="0" w:type="auto"/>
            <w:vAlign w:val="bottom"/>
          </w:tcPr>
          <w:p w14:paraId="71B446B2" w14:textId="1B2F3B03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1854</w:t>
            </w:r>
          </w:p>
        </w:tc>
        <w:tc>
          <w:tcPr>
            <w:tcW w:w="0" w:type="auto"/>
            <w:vAlign w:val="center"/>
          </w:tcPr>
          <w:p w14:paraId="2C091326" w14:textId="014B4D93" w:rsidR="00A47CD8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ixP1</w:t>
            </w:r>
          </w:p>
        </w:tc>
        <w:tc>
          <w:tcPr>
            <w:tcW w:w="0" w:type="auto"/>
            <w:vAlign w:val="bottom"/>
          </w:tcPr>
          <w:p w14:paraId="733075A3" w14:textId="3855404D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tochrome-c oxidase</w:t>
            </w:r>
          </w:p>
        </w:tc>
        <w:tc>
          <w:tcPr>
            <w:tcW w:w="0" w:type="auto"/>
            <w:vAlign w:val="bottom"/>
          </w:tcPr>
          <w:p w14:paraId="251DF071" w14:textId="035D2BA3" w:rsidR="00A47CD8" w:rsidRPr="00DC72C8" w:rsidRDefault="006566A8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00125B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,{"id":"ITEM-2","itemData":{"DOI":"10.1073/pnas.90.8.3309","ISBN":"0027-8424","ISSN":"0027-8424","PMID":"8386371","abstract":"We report the discovery of a Bradyrhizobium japonicum gene cluster (fixNOQP) in which mutations resulted in defective soybean root-nodule bacteroid development and symbiotic nitrogen fixation. The predicted, DNA-derived protein sequences suggested that FixN is a heme b and copper-binding oxidase subunit, FixO a monoheme cytochrome c, FixQ a polypeptide of 54 amino acids, and FixP a diheme cytochrome c and that they are all membrane-bound. The isolation and analysis of membrane proteins from B. japonicum wild-type and mutant cells revealed two c-type cytochromes of 28 and 32 kDa as the likely products of the fixO and fixP genes and showed that both were synthesized only under oxygen-limited growth conditions. Furthermore, fixN insertion and fixNO deletion mutants grown microaerobically or anaerobically (with nitrate) exhibited a strong decrease in whole-cell oxidase activity as compared with the wild type. The data suggest that the fixNOQP gene products are induced at low oxygen concentrations and constitute a member of the bacterial heme/copper cytochrome oxidase superfamily. The described features are compatible with the postulate that this oxidase complex is specifically required to support bacterial respiration in endosymbiosis.","author":[{"dropping-particle":"","family":"Preisig","given":"O.","non-dropping-particle":"","parse-names":false,"suffix":""},{"dropping-particle":"","family":"Anthamatten","given":"D.","non-dropping-particle":"","parse-names":false,"suffix":""},{"dropping-particle":"","family":"Hennecke","given":"H.","non-dropping-particle":"","parse-names":false,"suffix":""}],"container-title":"Proceedings of the National Academy of Sciences","id":"ITEM-2","issue":"8","issued":{"date-parts":[["1993"]]},"page":"3309-3313","title":"Genes for a microaerobically induced oxidase complex in Bradyrhizobium japonicum are essential for a nitrogen-fixing endosymbiosis.","type":"article-journal","volume":"90"},"uris":["http://www.mendeley.com/documents/?uuid=fb605884-0896-46eb-aa75-3c7136d9d3a4"]}],"mendeley":{"formattedCitation":"(1,3)","plainTextFormattedCitation":"(1,3)","previouslyFormattedCitation":"(1,3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C804AA"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,3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 w:rsidR="00C804AA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47CD8" w:rsidRPr="00DC72C8" w14:paraId="4B0A0AAD" w14:textId="77777777" w:rsidTr="009160EA">
        <w:trPr>
          <w:jc w:val="center"/>
        </w:trPr>
        <w:tc>
          <w:tcPr>
            <w:tcW w:w="0" w:type="auto"/>
            <w:vAlign w:val="bottom"/>
          </w:tcPr>
          <w:p w14:paraId="2DA1A8AD" w14:textId="0F504EA4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1855</w:t>
            </w:r>
          </w:p>
        </w:tc>
        <w:tc>
          <w:tcPr>
            <w:tcW w:w="0" w:type="auto"/>
            <w:vAlign w:val="center"/>
          </w:tcPr>
          <w:p w14:paraId="2DD0C4F3" w14:textId="66194923" w:rsidR="00A47CD8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ixQ1</w:t>
            </w:r>
          </w:p>
        </w:tc>
        <w:tc>
          <w:tcPr>
            <w:tcW w:w="0" w:type="auto"/>
            <w:vAlign w:val="bottom"/>
          </w:tcPr>
          <w:p w14:paraId="3D20586C" w14:textId="1A066A33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b3-type cytochrome c oxidase subunit 3</w:t>
            </w:r>
          </w:p>
        </w:tc>
        <w:tc>
          <w:tcPr>
            <w:tcW w:w="0" w:type="auto"/>
            <w:vAlign w:val="bottom"/>
          </w:tcPr>
          <w:p w14:paraId="1CECFF47" w14:textId="68081BBD" w:rsidR="00A47CD8" w:rsidRPr="00DC72C8" w:rsidRDefault="00C804AA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00125B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,{"id":"ITEM-2","itemData":{"DOI":"10.1073/pnas.90.8.3309","ISBN":"0027-8424","ISSN":"0027-8424","PMID":"8386371","abstract":"We report the discovery of a Bradyrhizobium japonicum gene cluster (fixNOQP) in which mutations resulted in defective soybean root-nodule bacteroid development and symbiotic nitrogen fixation. The predicted, DNA-derived protein sequences suggested that FixN is a heme b and copper-binding oxidase subunit, FixO a monoheme cytochrome c, FixQ a polypeptide of 54 amino acids, and FixP a diheme cytochrome c and that they are all membrane-bound. The isolation and analysis of membrane proteins from B. japonicum wild-type and mutant cells revealed two c-type cytochromes of 28 and 32 kDa as the likely products of the fixO and fixP genes and showed that both were synthesized only under oxygen-limited growth conditions. Furthermore, fixN insertion and fixNO deletion mutants grown microaerobically or anaerobically (with nitrate) exhibited a strong decrease in whole-cell oxidase activity as compared with the wild type. The data suggest that the fixNOQP gene products are induced at low oxygen concentrations and constitute a member of the bacterial heme/copper cytochrome oxidase superfamily. The described features are compatible with the postulate that this oxidase complex is specifically required to support bacterial respiration in endosymbiosis.","author":[{"dropping-particle":"","family":"Preisig","given":"O.","non-dropping-particle":"","parse-names":false,"suffix":""},{"dropping-particle":"","family":"Anthamatten","given":"D.","non-dropping-particle":"","parse-names":false,"suffix":""},{"dropping-particle":"","family":"Hennecke","given":"H.","non-dropping-particle":"","parse-names":false,"suffix":""}],"container-title":"Proceedings of the National Academy of Sciences","id":"ITEM-2","issue":"8","issued":{"date-parts":[["1993"]]},"page":"3309-3313","title":"Genes for a microaerobically induced oxidase complex in Bradyrhizobium japonicum are essential for a nitrogen-fixing endosymbiosis.","type":"article-journal","volume":"90"},"uris":["http://www.mendeley.com/documents/?uuid=fb605884-0896-46eb-aa75-3c7136d9d3a4"]}],"mendeley":{"formattedCitation":"(1,3)","plainTextFormattedCitation":"(1,3)","previouslyFormattedCitation":"(1,3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,3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38C48F8B" w14:textId="77777777" w:rsidTr="009160EA">
        <w:trPr>
          <w:jc w:val="center"/>
        </w:trPr>
        <w:tc>
          <w:tcPr>
            <w:tcW w:w="0" w:type="auto"/>
            <w:vAlign w:val="bottom"/>
          </w:tcPr>
          <w:p w14:paraId="5B487E6A" w14:textId="04A27782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1856</w:t>
            </w:r>
          </w:p>
        </w:tc>
        <w:tc>
          <w:tcPr>
            <w:tcW w:w="0" w:type="auto"/>
            <w:vAlign w:val="center"/>
          </w:tcPr>
          <w:p w14:paraId="0726941C" w14:textId="71109E85" w:rsidR="00A47CD8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ixO</w:t>
            </w:r>
          </w:p>
        </w:tc>
        <w:tc>
          <w:tcPr>
            <w:tcW w:w="0" w:type="auto"/>
            <w:vAlign w:val="bottom"/>
          </w:tcPr>
          <w:p w14:paraId="6E0CA35A" w14:textId="2B1AE8B7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tochrome-c oxidase</w:t>
            </w:r>
          </w:p>
        </w:tc>
        <w:tc>
          <w:tcPr>
            <w:tcW w:w="0" w:type="auto"/>
            <w:vAlign w:val="bottom"/>
          </w:tcPr>
          <w:p w14:paraId="75E3A1D6" w14:textId="17E20567" w:rsidR="00A47CD8" w:rsidRPr="00DC72C8" w:rsidRDefault="00C804AA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00125B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,{"id":"ITEM-2","itemData":{"DOI":"10.1073/pnas.90.8.3309","ISBN":"0027-8424","ISSN":"0027-8424","PMID":"8386371","abstract":"We report the discovery of a Bradyrhizobium japonicum gene cluster (fixNOQP) in which mutations resulted in defective soybean root-nodule bacteroid development and symbiotic nitrogen fixation. The predicted, DNA-derived protein sequences suggested that FixN is a heme b and copper-binding oxidase subunit, FixO a monoheme cytochrome c, FixQ a polypeptide of 54 amino acids, and FixP a diheme cytochrome c and that they are all membrane-bound. The isolation and analysis of membrane proteins from B. japonicum wild-type and mutant cells revealed two c-type cytochromes of 28 and 32 kDa as the likely products of the fixO and fixP genes and showed that both were synthesized only under oxygen-limited growth conditions. Furthermore, fixN insertion and fixNO deletion mutants grown microaerobically or anaerobically (with nitrate) exhibited a strong decrease in whole-cell oxidase activity as compared with the wild type. The data suggest that the fixNOQP gene products are induced at low oxygen concentrations and constitute a member of the bacterial heme/copper cytochrome oxidase superfamily. The described features are compatible with the postulate that this oxidase complex is specifically required to support bacterial respiration in endosymbiosis.","author":[{"dropping-particle":"","family":"Preisig","given":"O.","non-dropping-particle":"","parse-names":false,"suffix":""},{"dropping-particle":"","family":"Anthamatten","given":"D.","non-dropping-particle":"","parse-names":false,"suffix":""},{"dropping-particle":"","family":"Hennecke","given":"H.","non-dropping-particle":"","parse-names":false,"suffix":""}],"container-title":"Proceedings of the National Academy of Sciences","id":"ITEM-2","issue":"8","issued":{"date-parts":[["1993"]]},"page":"3309-3313","title":"Genes for a microaerobically induced oxidase complex in Bradyrhizobium japonicum are essential for a nitrogen-fixing endosymbiosis.","type":"article-journal","volume":"90"},"uris":["http://www.mendeley.com/documents/?uuid=fb605884-0896-46eb-aa75-3c7136d9d3a4"]}],"mendeley":{"formattedCitation":"(1,3)","plainTextFormattedCitation":"(1,3)","previouslyFormattedCitation":"(1,3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,3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289CF1AA" w14:textId="77777777" w:rsidTr="009160EA">
        <w:trPr>
          <w:jc w:val="center"/>
        </w:trPr>
        <w:tc>
          <w:tcPr>
            <w:tcW w:w="0" w:type="auto"/>
            <w:vAlign w:val="bottom"/>
          </w:tcPr>
          <w:p w14:paraId="67C3AAA0" w14:textId="37043E1B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1857</w:t>
            </w:r>
          </w:p>
        </w:tc>
        <w:tc>
          <w:tcPr>
            <w:tcW w:w="0" w:type="auto"/>
            <w:vAlign w:val="center"/>
          </w:tcPr>
          <w:p w14:paraId="5875A1E0" w14:textId="518863A9" w:rsidR="00A47CD8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ixN1</w:t>
            </w:r>
          </w:p>
        </w:tc>
        <w:tc>
          <w:tcPr>
            <w:tcW w:w="0" w:type="auto"/>
            <w:vAlign w:val="bottom"/>
          </w:tcPr>
          <w:p w14:paraId="33D001D7" w14:textId="78FCA24F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tochrome-c oxidase</w:t>
            </w:r>
          </w:p>
        </w:tc>
        <w:tc>
          <w:tcPr>
            <w:tcW w:w="0" w:type="auto"/>
            <w:vAlign w:val="bottom"/>
          </w:tcPr>
          <w:p w14:paraId="4DE36B6C" w14:textId="43C7DD85" w:rsidR="00A47CD8" w:rsidRPr="00DC72C8" w:rsidRDefault="00C804AA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00125B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,{"id":"ITEM-2","itemData":{"DOI":"10.1073/pnas.90.8.3309","ISBN":"0027-8424","ISSN":"0027-8424","PMID":"8386371","abstract":"We report the discovery of a Bradyrhizobium japonicum gene cluster (fixNOQP) in which mutations resulted in defective soybean root-nodule bacteroid development and symbiotic nitrogen fixation. The predicted, DNA-derived protein sequences suggested that FixN is a heme b and copper-binding oxidase subunit, FixO a monoheme cytochrome c, FixQ a polypeptide of 54 amino acids, and FixP a diheme cytochrome c and that they are all membrane-bound. The isolation and analysis of membrane proteins from B. japonicum wild-type and mutant cells revealed two c-type cytochromes of 28 and 32 kDa as the likely products of the fixO and fixP genes and showed that both were synthesized only under oxygen-limited growth conditions. Furthermore, fixN insertion and fixNO deletion mutants grown microaerobically or anaerobically (with nitrate) exhibited a strong decrease in whole-cell oxidase activity as compared with the wild type. The data suggest that the fixNOQP gene products are induced at low oxygen concentrations and constitute a member of the bacterial heme/copper cytochrome oxidase superfamily. The described features are compatible with the postulate that this oxidase complex is specifically required to support bacterial respiration in endosymbiosis.","author":[{"dropping-particle":"","family":"Preisig","given":"O.","non-dropping-particle":"","parse-names":false,"suffix":""},{"dropping-particle":"","family":"Anthamatten","given":"D.","non-dropping-particle":"","parse-names":false,"suffix":""},{"dropping-particle":"","family":"Hennecke","given":"H.","non-dropping-particle":"","parse-names":false,"suffix":""}],"container-title":"Proceedings of the National Academy of Sciences","id":"ITEM-2","issue":"8","issued":{"date-parts":[["1993"]]},"page":"3309-3313","title":"Genes for a microaerobically induced oxidase complex in Bradyrhizobium japonicum are essential for a nitrogen-fixing endosymbiosis.","type":"article-journal","volume":"90"},"uris":["http://www.mendeley.com/documents/?uuid=fb605884-0896-46eb-aa75-3c7136d9d3a4"]}],"mendeley":{"formattedCitation":"(1,3)","plainTextFormattedCitation":"(1,3)","previouslyFormattedCitation":"(1,3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,3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7418369E" w14:textId="77777777" w:rsidTr="009160EA">
        <w:trPr>
          <w:jc w:val="center"/>
        </w:trPr>
        <w:tc>
          <w:tcPr>
            <w:tcW w:w="0" w:type="auto"/>
            <w:vAlign w:val="bottom"/>
          </w:tcPr>
          <w:p w14:paraId="27EFE206" w14:textId="53A80064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2338</w:t>
            </w:r>
          </w:p>
        </w:tc>
        <w:tc>
          <w:tcPr>
            <w:tcW w:w="0" w:type="auto"/>
            <w:vAlign w:val="center"/>
          </w:tcPr>
          <w:p w14:paraId="38BEBCCC" w14:textId="71AB74FD" w:rsidR="00A47CD8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oC</w:t>
            </w:r>
          </w:p>
        </w:tc>
        <w:tc>
          <w:tcPr>
            <w:tcW w:w="0" w:type="auto"/>
            <w:vAlign w:val="bottom"/>
          </w:tcPr>
          <w:p w14:paraId="085DB5EE" w14:textId="6B5602A9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rroline-5-carboxylate reductase</w:t>
            </w:r>
          </w:p>
        </w:tc>
        <w:tc>
          <w:tcPr>
            <w:tcW w:w="0" w:type="auto"/>
            <w:vAlign w:val="bottom"/>
          </w:tcPr>
          <w:p w14:paraId="0E191A72" w14:textId="7C9EB9AA" w:rsidR="00A47CD8" w:rsidRPr="00DC72C8" w:rsidRDefault="006566A8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7289549E" w14:textId="77777777" w:rsidTr="009160EA">
        <w:trPr>
          <w:jc w:val="center"/>
        </w:trPr>
        <w:tc>
          <w:tcPr>
            <w:tcW w:w="0" w:type="auto"/>
            <w:vAlign w:val="bottom"/>
          </w:tcPr>
          <w:p w14:paraId="5FF435DF" w14:textId="693C0F84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2405</w:t>
            </w:r>
          </w:p>
        </w:tc>
        <w:tc>
          <w:tcPr>
            <w:tcW w:w="0" w:type="auto"/>
            <w:vAlign w:val="center"/>
          </w:tcPr>
          <w:p w14:paraId="36C38A33" w14:textId="3FD28A17" w:rsidR="00A47CD8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A1</w:t>
            </w:r>
          </w:p>
        </w:tc>
        <w:tc>
          <w:tcPr>
            <w:tcW w:w="0" w:type="auto"/>
            <w:vAlign w:val="bottom"/>
          </w:tcPr>
          <w:p w14:paraId="0699865F" w14:textId="157BDF39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isopropylmalate synthase</w:t>
            </w:r>
          </w:p>
        </w:tc>
        <w:tc>
          <w:tcPr>
            <w:tcW w:w="0" w:type="auto"/>
            <w:vAlign w:val="bottom"/>
          </w:tcPr>
          <w:p w14:paraId="4AC494B2" w14:textId="7045B76D" w:rsidR="00A47CD8" w:rsidRPr="00DC72C8" w:rsidRDefault="006566A8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4F144301" w14:textId="77777777" w:rsidTr="009160EA">
        <w:trPr>
          <w:jc w:val="center"/>
        </w:trPr>
        <w:tc>
          <w:tcPr>
            <w:tcW w:w="0" w:type="auto"/>
            <w:vAlign w:val="bottom"/>
          </w:tcPr>
          <w:p w14:paraId="19801714" w14:textId="64EA78EB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2411</w:t>
            </w:r>
          </w:p>
        </w:tc>
        <w:tc>
          <w:tcPr>
            <w:tcW w:w="0" w:type="auto"/>
            <w:vAlign w:val="center"/>
          </w:tcPr>
          <w:p w14:paraId="62022079" w14:textId="115BC5DB" w:rsidR="00A47CD8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pE</w:t>
            </w:r>
          </w:p>
        </w:tc>
        <w:tc>
          <w:tcPr>
            <w:tcW w:w="0" w:type="auto"/>
            <w:vAlign w:val="bottom"/>
          </w:tcPr>
          <w:p w14:paraId="06A4A35E" w14:textId="380FBD58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hranilate synthase</w:t>
            </w:r>
          </w:p>
        </w:tc>
        <w:tc>
          <w:tcPr>
            <w:tcW w:w="0" w:type="auto"/>
            <w:vAlign w:val="bottom"/>
          </w:tcPr>
          <w:p w14:paraId="751C05B7" w14:textId="3D9AB66D" w:rsidR="00A47CD8" w:rsidRPr="00DC72C8" w:rsidRDefault="006566A8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6DF5D11C" w14:textId="77777777" w:rsidTr="009160EA">
        <w:trPr>
          <w:jc w:val="center"/>
        </w:trPr>
        <w:tc>
          <w:tcPr>
            <w:tcW w:w="0" w:type="auto"/>
            <w:vAlign w:val="bottom"/>
          </w:tcPr>
          <w:p w14:paraId="575B4B36" w14:textId="38910CB8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2429</w:t>
            </w:r>
          </w:p>
        </w:tc>
        <w:tc>
          <w:tcPr>
            <w:tcW w:w="0" w:type="auto"/>
            <w:vAlign w:val="center"/>
          </w:tcPr>
          <w:p w14:paraId="64614C41" w14:textId="2DFD9250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paB</w:t>
            </w:r>
          </w:p>
        </w:tc>
        <w:tc>
          <w:tcPr>
            <w:tcW w:w="0" w:type="auto"/>
            <w:vAlign w:val="bottom"/>
          </w:tcPr>
          <w:p w14:paraId="03B73A33" w14:textId="57AE5AA8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artate aminotransferase family protein</w:t>
            </w:r>
          </w:p>
        </w:tc>
        <w:tc>
          <w:tcPr>
            <w:tcW w:w="0" w:type="auto"/>
            <w:vAlign w:val="bottom"/>
          </w:tcPr>
          <w:p w14:paraId="27406F2D" w14:textId="1BD81E5E" w:rsidR="00A47CD8" w:rsidRPr="00DC72C8" w:rsidRDefault="006566A8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C804AA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DOI":"10.1128/JB.01714-08","author":[{"dropping-particle":"","family":"Prell","given":"Jurgen","non-dropping-particle":"","parse-names":false,"suffix":""},{"dropping-particle":"","family":"Bourde","given":"Alexandre","non-dropping-particle":"","parse-names":false,"suffix":""},{"dropping-particle":"","family":"Karunakaran","given":"Ramakrishnan","non-dropping-particle":"","parse-names":false,"suffix":""},{"dropping-particle":"","family":"Lopez-Gomez","given":"Miguel","non-dropping-particle":"","parse-names":false,"suffix":""},{"dropping-particle":"","family":"Poole","given":"Philip","non-dropping-particle":"","parse-names":false,"suffix":""}],"container-title":"Journal of Bacteriology","id":"ITEM-1","issue":"7","issued":{"date-parts":[["2009"]]},"page":"2177-2186","title":"Pathway of gamma-Aminobutyrate Metabolism in Rhizobium leguminosarum 3841 and Its Role in Symbiosis","type":"article-journal","volume":"191"},"uris":["http://www.mendeley.com/documents/?uuid=b2eb0070-b4ea-4514-a3cd-58995aef9f25"]}],"mendeley":{"formattedCitation":"(4)","plainTextFormattedCitation":"(4)","previouslyFormattedCitation":"(4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C804AA"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4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0EBB84F8" w14:textId="77777777" w:rsidTr="009160EA">
        <w:trPr>
          <w:jc w:val="center"/>
        </w:trPr>
        <w:tc>
          <w:tcPr>
            <w:tcW w:w="0" w:type="auto"/>
            <w:vAlign w:val="bottom"/>
          </w:tcPr>
          <w:p w14:paraId="4C4DCEA3" w14:textId="088241EE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2480</w:t>
            </w:r>
          </w:p>
        </w:tc>
        <w:tc>
          <w:tcPr>
            <w:tcW w:w="0" w:type="auto"/>
            <w:vAlign w:val="center"/>
          </w:tcPr>
          <w:p w14:paraId="5FFD1A21" w14:textId="1D3A4BB4" w:rsidR="00A47CD8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dhA</w:t>
            </w:r>
          </w:p>
        </w:tc>
        <w:tc>
          <w:tcPr>
            <w:tcW w:w="0" w:type="auto"/>
            <w:vAlign w:val="bottom"/>
          </w:tcPr>
          <w:p w14:paraId="0BE058CE" w14:textId="3F760A4C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ositol 2-dehydrogenase</w:t>
            </w:r>
          </w:p>
        </w:tc>
        <w:tc>
          <w:tcPr>
            <w:tcW w:w="0" w:type="auto"/>
            <w:vAlign w:val="bottom"/>
          </w:tcPr>
          <w:p w14:paraId="38BB9122" w14:textId="6C528EC4" w:rsidR="00A47CD8" w:rsidRPr="00DC72C8" w:rsidRDefault="006566A8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C804AA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DOI":"10.1128/JB.183.8.2595","ISSN":"1098-5530","author":[{"dropping-particle":"","family":"Jiang","given":"Guoqiao","non-dropping-particle":"","parse-names":false,"suffix":""},{"dropping-particle":"","family":"Krishnan","given":"Ammulu Hari","non-dropping-particle":"","parse-names":false,"suffix":""},{"dropping-particle":"","family":"Kim","given":"Yong-woong","non-dropping-particle":"","parse-names":false,"suffix":""},{"dropping-particle":"","family":"Wacek","given":"Thomas J","non-dropping-particle":"","parse-names":false,"suffix":""},{"dropping-particle":"","family":"Krishnan","given":"Hari B","non-dropping-particle":"","parse-names":false,"suffix":""},{"dropping-particle":"","family":"Acteriol","given":"J B","non-dropping-particle":"","parse-names":false,"suffix":""}],"container-title":"Journal of Bacteriology","id":"ITEM-1","issue":"8","issued":{"date-parts":[["2001"]]},"page":"2595-2604","title":"A Functional myo -Inositol Dehydrogenase Gene Is Required for Efficient Nitrogen Fixation and Competitiveness of Sinorhizobium fredii USDA191 To Nodulate Soybean ( Glycine max [ L .] Merr .)","type":"article-journal","volume":"183"},"uris":["http://www.mendeley.com/documents/?uuid=f3fd377a-a623-48ef-843f-94afc86334ee"]}],"mendeley":{"formattedCitation":"(5)","plainTextFormattedCitation":"(5)","previouslyFormattedCitation":"(5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C804AA"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5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7274D81C" w14:textId="77777777" w:rsidTr="009160EA">
        <w:trPr>
          <w:jc w:val="center"/>
        </w:trPr>
        <w:tc>
          <w:tcPr>
            <w:tcW w:w="0" w:type="auto"/>
            <w:vAlign w:val="bottom"/>
          </w:tcPr>
          <w:p w14:paraId="4AE8D9BD" w14:textId="3AC43ECB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2645</w:t>
            </w:r>
          </w:p>
        </w:tc>
        <w:tc>
          <w:tcPr>
            <w:tcW w:w="0" w:type="auto"/>
            <w:vAlign w:val="center"/>
          </w:tcPr>
          <w:p w14:paraId="61F5F19D" w14:textId="7CDE1657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fixP3 </w:t>
            </w:r>
          </w:p>
        </w:tc>
        <w:tc>
          <w:tcPr>
            <w:tcW w:w="0" w:type="auto"/>
            <w:vAlign w:val="bottom"/>
          </w:tcPr>
          <w:p w14:paraId="3342F897" w14:textId="43155858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tochrome-c oxidase</w:t>
            </w:r>
          </w:p>
        </w:tc>
        <w:tc>
          <w:tcPr>
            <w:tcW w:w="0" w:type="auto"/>
            <w:vAlign w:val="bottom"/>
          </w:tcPr>
          <w:p w14:paraId="2B47898E" w14:textId="7FD2E929" w:rsidR="00A47CD8" w:rsidRPr="00DC72C8" w:rsidRDefault="00C804AA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00125B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,{"id":"ITEM-2","itemData":{"DOI":"10.1073/pnas.90.8.3309","ISBN":"0027-8424","ISSN":"0027-8424","PMID":"8386371","abstract":"We report the discovery of a Bradyrhizobium japonicum gene cluster (fixNOQP) in which mutations resulted in defective soybean root-nodule bacteroid development and symbiotic nitrogen fixation. The predicted, DNA-derived protein sequences suggested that FixN is a heme b and copper-binding oxidase subunit, FixO a monoheme cytochrome c, FixQ a polypeptide of 54 amino acids, and FixP a diheme cytochrome c and that they are all membrane-bound. The isolation and analysis of membrane proteins from B. japonicum wild-type and mutant cells revealed two c-type cytochromes of 28 and 32 kDa as the likely products of the fixO and fixP genes and showed that both were synthesized only under oxygen-limited growth conditions. Furthermore, fixN insertion and fixNO deletion mutants grown microaerobically or anaerobically (with nitrate) exhibited a strong decrease in whole-cell oxidase activity as compared with the wild type. The data suggest that the fixNOQP gene products are induced at low oxygen concentrations and constitute a member of the bacterial heme/copper cytochrome oxidase superfamily. The described features are compatible with the postulate that this oxidase complex is specifically required to support bacterial respiration in endosymbiosis.","author":[{"dropping-particle":"","family":"Preisig","given":"O.","non-dropping-particle":"","parse-names":false,"suffix":""},{"dropping-particle":"","family":"Anthamatten","given":"D.","non-dropping-particle":"","parse-names":false,"suffix":""},{"dropping-particle":"","family":"Hennecke","given":"H.","non-dropping-particle":"","parse-names":false,"suffix":""}],"container-title":"Proceedings of the National Academy of Sciences","id":"ITEM-2","issue":"8","issued":{"date-parts":[["1993"]]},"page":"3309-3313","title":"Genes for a microaerobically induced oxidase complex in Bradyrhizobium japonicum are essential for a nitrogen-fixing endosymbiosis.","type":"article-journal","volume":"90"},"uris":["http://www.mendeley.com/documents/?uuid=fb605884-0896-46eb-aa75-3c7136d9d3a4"]}],"mendeley":{"formattedCitation":"(1,3)","plainTextFormattedCitation":"(1,3)","previouslyFormattedCitation":"(1,3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,3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76E3B90F" w14:textId="77777777" w:rsidTr="009160EA">
        <w:trPr>
          <w:jc w:val="center"/>
        </w:trPr>
        <w:tc>
          <w:tcPr>
            <w:tcW w:w="0" w:type="auto"/>
            <w:vAlign w:val="bottom"/>
          </w:tcPr>
          <w:p w14:paraId="0793ADF9" w14:textId="5652047C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2646</w:t>
            </w:r>
          </w:p>
        </w:tc>
        <w:tc>
          <w:tcPr>
            <w:tcW w:w="0" w:type="auto"/>
            <w:vAlign w:val="center"/>
          </w:tcPr>
          <w:p w14:paraId="4785F06A" w14:textId="52C25A6A" w:rsidR="00A47CD8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ixQ3</w:t>
            </w:r>
          </w:p>
        </w:tc>
        <w:tc>
          <w:tcPr>
            <w:tcW w:w="0" w:type="auto"/>
            <w:vAlign w:val="bottom"/>
          </w:tcPr>
          <w:p w14:paraId="7864ECDE" w14:textId="782B08DA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oQ/FixQ family Cbb3-type cytochrome c oxidase assembly chaperone</w:t>
            </w:r>
          </w:p>
        </w:tc>
        <w:tc>
          <w:tcPr>
            <w:tcW w:w="0" w:type="auto"/>
            <w:vAlign w:val="bottom"/>
          </w:tcPr>
          <w:p w14:paraId="52E00319" w14:textId="49911B85" w:rsidR="00A47CD8" w:rsidRPr="00DC72C8" w:rsidRDefault="00C804AA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00125B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,{"id":"ITEM-2","itemData":{"DOI":"10.1073/pnas.90.8.3309","ISBN":"0027-8424","ISSN":"0027-8424","PMID":"8386371","abstract":"We report the discovery of a Bradyrhizobium japonicum gene cluster (fixNOQP) in which mutations resulted in defective soybean root-nodule bacteroid development and symbiotic nitrogen fixation. The predicted, DNA-derived protein sequences suggested that FixN is a heme b and copper-binding oxidase subunit, FixO a monoheme cytochrome c, FixQ a polypeptide of 54 amino acids, and FixP a diheme cytochrome c and that they are all membrane-bound. The isolation and analysis of membrane proteins from B. japonicum wild-type and mutant cells revealed two c-type cytochromes of 28 and 32 kDa as the likely products of the fixO and fixP genes and showed that both were synthesized only under oxygen-limited growth conditions. Furthermore, fixN insertion and fixNO deletion mutants grown microaerobically or anaerobically (with nitrate) exhibited a strong decrease in whole-cell oxidase activity as compared with the wild type. The data suggest that the fixNOQP gene products are induced at low oxygen concentrations and constitute a member of the bacterial heme/copper cytochrome oxidase superfamily. The described features are compatible with the postulate that this oxidase complex is specifically required to support bacterial respiration in endosymbiosis.","author":[{"dropping-particle":"","family":"Preisig","given":"O.","non-dropping-particle":"","parse-names":false,"suffix":""},{"dropping-particle":"","family":"Anthamatten","given":"D.","non-dropping-particle":"","parse-names":false,"suffix":""},{"dropping-particle":"","family":"Hennecke","given":"H.","non-dropping-particle":"","parse-names":false,"suffix":""}],"container-title":"Proceedings of the National Academy of Sciences","id":"ITEM-2","issue":"8","issued":{"date-parts":[["1993"]]},"page":"3309-3313","title":"Genes for a microaerobically induced oxidase complex in Bradyrhizobium japonicum are essential for a nitrogen-fixing endosymbiosis.","type":"article-journal","volume":"90"},"uris":["http://www.mendeley.com/documents/?uuid=fb605884-0896-46eb-aa75-3c7136d9d3a4"]}],"mendeley":{"formattedCitation":"(1,3)","plainTextFormattedCitation":"(1,3)","previouslyFormattedCitation":"(1,3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,3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227B0514" w14:textId="77777777" w:rsidTr="009160EA">
        <w:trPr>
          <w:jc w:val="center"/>
        </w:trPr>
        <w:tc>
          <w:tcPr>
            <w:tcW w:w="0" w:type="auto"/>
            <w:vAlign w:val="bottom"/>
          </w:tcPr>
          <w:p w14:paraId="193F72A2" w14:textId="62AD95D9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2647</w:t>
            </w:r>
          </w:p>
        </w:tc>
        <w:tc>
          <w:tcPr>
            <w:tcW w:w="0" w:type="auto"/>
            <w:vAlign w:val="center"/>
          </w:tcPr>
          <w:p w14:paraId="321D5FD5" w14:textId="6EB14993" w:rsidR="00A47CD8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ixO3</w:t>
            </w:r>
          </w:p>
        </w:tc>
        <w:tc>
          <w:tcPr>
            <w:tcW w:w="0" w:type="auto"/>
            <w:vAlign w:val="bottom"/>
          </w:tcPr>
          <w:p w14:paraId="2BF243F3" w14:textId="4B55A219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tochrome-c oxidase</w:t>
            </w:r>
          </w:p>
        </w:tc>
        <w:tc>
          <w:tcPr>
            <w:tcW w:w="0" w:type="auto"/>
            <w:vAlign w:val="bottom"/>
          </w:tcPr>
          <w:p w14:paraId="08258564" w14:textId="70E7F423" w:rsidR="00A47CD8" w:rsidRPr="00DC72C8" w:rsidRDefault="00C804AA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00125B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,{"id":"ITEM-2","itemData":{"DOI":"10.1073/pnas.90.8.3309","ISBN":"0027-8424","ISSN":"0027-8424","PMID":"8386371","abstract":"We report the discovery of a Bradyrhizobium japonicum gene cluster (fixNOQP) in which mutations resulted in defective soybean root-nodule bacteroid development and symbiotic nitrogen fixation. The predicted, DNA-derived protein sequences suggested that FixN is a heme b and copper-binding oxidase subunit, FixO a monoheme cytochrome c, FixQ a polypeptide of 54 amino acids, and FixP a diheme cytochrome c and that they are all membrane-bound. The isolation and analysis of membrane proteins from B. japonicum wild-type and mutant cells revealed two c-type cytochromes of 28 and 32 kDa as the likely products of the fixO and fixP genes and showed that both were synthesized only under oxygen-limited growth conditions. Furthermore, fixN insertion and fixNO deletion mutants grown microaerobically or anaerobically (with nitrate) exhibited a strong decrease in whole-cell oxidase activity as compared with the wild type. The data suggest that the fixNOQP gene products are induced at low oxygen concentrations and constitute a member of the bacterial heme/copper cytochrome oxidase superfamily. The described features are compatible with the postulate that this oxidase complex is specifically required to support bacterial respiration in endosymbiosis.","author":[{"dropping-particle":"","family":"Preisig","given":"O.","non-dropping-particle":"","parse-names":false,"suffix":""},{"dropping-particle":"","family":"Anthamatten","given":"D.","non-dropping-particle":"","parse-names":false,"suffix":""},{"dropping-particle":"","family":"Hennecke","given":"H.","non-dropping-particle":"","parse-names":false,"suffix":""}],"container-title":"Proceedings of the National Academy of Sciences","id":"ITEM-2","issue":"8","issued":{"date-parts":[["1993"]]},"page":"3309-3313","title":"Genes for a microaerobically induced oxidase complex in Bradyrhizobium japonicum are essential for a nitrogen-fixing endosymbiosis.","type":"article-journal","volume":"90"},"uris":["http://www.mendeley.com/documents/?uuid=fb605884-0896-46eb-aa75-3c7136d9d3a4"]}],"mendeley":{"formattedCitation":"(1,3)","plainTextFormattedCitation":"(1,3)","previouslyFormattedCitation":"(1,3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,3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169BE163" w14:textId="77777777" w:rsidTr="009160EA">
        <w:trPr>
          <w:jc w:val="center"/>
        </w:trPr>
        <w:tc>
          <w:tcPr>
            <w:tcW w:w="0" w:type="auto"/>
            <w:vAlign w:val="bottom"/>
          </w:tcPr>
          <w:p w14:paraId="647E8922" w14:textId="236F0108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2648</w:t>
            </w:r>
          </w:p>
        </w:tc>
        <w:tc>
          <w:tcPr>
            <w:tcW w:w="0" w:type="auto"/>
            <w:vAlign w:val="center"/>
          </w:tcPr>
          <w:p w14:paraId="655FD862" w14:textId="4941B148" w:rsidR="00A47CD8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ixN3</w:t>
            </w:r>
          </w:p>
        </w:tc>
        <w:tc>
          <w:tcPr>
            <w:tcW w:w="0" w:type="auto"/>
            <w:vAlign w:val="bottom"/>
          </w:tcPr>
          <w:p w14:paraId="28FD0B2F" w14:textId="550B8F5F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tochrome-c oxidase</w:t>
            </w:r>
          </w:p>
        </w:tc>
        <w:tc>
          <w:tcPr>
            <w:tcW w:w="0" w:type="auto"/>
            <w:vAlign w:val="bottom"/>
          </w:tcPr>
          <w:p w14:paraId="0EA2CCEA" w14:textId="296C85FF" w:rsidR="00A47CD8" w:rsidRPr="00DC72C8" w:rsidRDefault="00C804AA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00125B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,{"id":"ITEM-2","itemData":{"DOI":"10.1073/pnas.90.8.3309","ISBN":"0027-8424","ISSN":"0027-8424","PMID":"8386371","abstract":"We report the discovery of a Bradyrhizobium japonicum gene cluster (fixNOQP) in which mutations resulted in defective soybean root-nodule bacteroid development and symbiotic nitrogen fixation. The predicted, DNA-derived protein sequences suggested that FixN is a heme b and copper-binding oxidase subunit, FixO a monoheme cytochrome c, FixQ a polypeptide of 54 amino acids, and FixP a diheme cytochrome c and that they are all membrane-bound. The isolation and analysis of membrane proteins from B. japonicum wild-type and mutant cells revealed two c-type cytochromes of 28 and 32 kDa as the likely products of the fixO and fixP genes and showed that both were synthesized only under oxygen-limited growth conditions. Furthermore, fixN insertion and fixNO deletion mutants grown microaerobically or anaerobically (with nitrate) exhibited a strong decrease in whole-cell oxidase activity as compared with the wild type. The data suggest that the fixNOQP gene products are induced at low oxygen concentrations and constitute a member of the bacterial heme/copper cytochrome oxidase superfamily. The described features are compatible with the postulate that this oxidase complex is specifically required to support bacterial respiration in endosymbiosis.","author":[{"dropping-particle":"","family":"Preisig","given":"O.","non-dropping-particle":"","parse-names":false,"suffix":""},{"dropping-particle":"","family":"Anthamatten","given":"D.","non-dropping-particle":"","parse-names":false,"suffix":""},{"dropping-particle":"","family":"Hennecke","given":"H.","non-dropping-particle":"","parse-names":false,"suffix":""}],"container-title":"Proceedings of the National Academy of Sciences","id":"ITEM-2","issue":"8","issued":{"date-parts":[["1993"]]},"page":"3309-3313","title":"Genes for a microaerobically induced oxidase complex in Bradyrhizobium japonicum are essential for a nitrogen-fixing endosymbiosis.","type":"article-journal","volume":"90"},"uris":["http://www.mendeley.com/documents/?uuid=fb605884-0896-46eb-aa75-3c7136d9d3a4"]}],"mendeley":{"formattedCitation":"(1,3)","plainTextFormattedCitation":"(1,3)","previouslyFormattedCitation":"(1,3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,3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27DF6492" w14:textId="77777777" w:rsidTr="009160EA">
        <w:trPr>
          <w:jc w:val="center"/>
        </w:trPr>
        <w:tc>
          <w:tcPr>
            <w:tcW w:w="0" w:type="auto"/>
            <w:vAlign w:val="bottom"/>
          </w:tcPr>
          <w:p w14:paraId="7522452A" w14:textId="73C52D79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2654</w:t>
            </w:r>
          </w:p>
        </w:tc>
        <w:tc>
          <w:tcPr>
            <w:tcW w:w="0" w:type="auto"/>
            <w:vAlign w:val="center"/>
          </w:tcPr>
          <w:p w14:paraId="3EC450EC" w14:textId="6216ABA2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olD</w:t>
            </w:r>
          </w:p>
        </w:tc>
        <w:tc>
          <w:tcPr>
            <w:tcW w:w="0" w:type="auto"/>
            <w:vAlign w:val="bottom"/>
          </w:tcPr>
          <w:p w14:paraId="0C614089" w14:textId="715C1643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D-(3,5/4)-trihydroxycyclohexane-1,2-dione acylhydrolase (decyclizing)</w:t>
            </w:r>
          </w:p>
        </w:tc>
        <w:tc>
          <w:tcPr>
            <w:tcW w:w="0" w:type="auto"/>
            <w:vAlign w:val="bottom"/>
          </w:tcPr>
          <w:p w14:paraId="09F5703C" w14:textId="1B750F6A" w:rsidR="00A47CD8" w:rsidRPr="00DC72C8" w:rsidRDefault="00823818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C804AA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Fry","given":"Judith","non-dropping-particle":"","parse-names":false,"suffix":""},{"dropping-particle":"","family":"Wood","given":"Martin","non-dropping-particle":"","parse-names":false,"suffix":""},{"dropping-particle":"","family":"Poole","given":"Philip S","non-dropping-particle":"","parse-names":false,"suffix":""}],"container-title":"Mol Plant-Microbe Interact","id":"ITEM-1","issue":"8","issued":{"date-parts":[["2001"]]},"page":"1016-1025","title":"Investigation of myo-Inositol Catabolism in Rhizobium leguminosarum bv . viciae and Its Effect on Nodulation Competitiveness","type":"article-journal","volume":"14"},"uris":["http://www.mendeley.com/documents/?uuid=e50cfe94-0300-4615-a296-c14aea47c140"]}],"mendeley":{"formattedCitation":"(6)","plainTextFormattedCitation":"(6)","previouslyFormattedCitation":"(6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C804AA"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6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27BFEAB2" w14:textId="77777777" w:rsidTr="009160EA">
        <w:trPr>
          <w:jc w:val="center"/>
        </w:trPr>
        <w:tc>
          <w:tcPr>
            <w:tcW w:w="0" w:type="auto"/>
            <w:vAlign w:val="bottom"/>
          </w:tcPr>
          <w:p w14:paraId="40220669" w14:textId="622952F4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2655</w:t>
            </w:r>
          </w:p>
        </w:tc>
        <w:tc>
          <w:tcPr>
            <w:tcW w:w="0" w:type="auto"/>
            <w:vAlign w:val="center"/>
          </w:tcPr>
          <w:p w14:paraId="745CCE05" w14:textId="656AB62F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olC</w:t>
            </w:r>
          </w:p>
        </w:tc>
        <w:tc>
          <w:tcPr>
            <w:tcW w:w="0" w:type="auto"/>
            <w:vAlign w:val="bottom"/>
          </w:tcPr>
          <w:p w14:paraId="27589AE4" w14:textId="4652C3F9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dehydro-2-deoxygluconokinase</w:t>
            </w:r>
          </w:p>
        </w:tc>
        <w:tc>
          <w:tcPr>
            <w:tcW w:w="0" w:type="auto"/>
            <w:vAlign w:val="bottom"/>
          </w:tcPr>
          <w:p w14:paraId="0D3AE716" w14:textId="58F11CAD" w:rsidR="00A47CD8" w:rsidRPr="00DC72C8" w:rsidRDefault="00823818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C804AA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DOI":"10.1128/AEM.01972-10","author":[{"dropping-particle":"","family":"Kohler","given":"Petra R A","non-dropping-particle":"","parse-names":false,"suffix":""},{"dropping-particle":"","family":"Zheng","given":"Jasmine Y","non-dropping-particle":"","parse-names":false,"suffix":""},{"dropping-particle":"","family":"Schoffers","given":"Elke","non-dropping-particle":"","parse-names":false,"suffix":""},{"dropping-particle":"","family":"Rossbach","given":"Silvia","non-dropping-particle":"","parse-names":false,"suffix":""}],"container-title":"Applied Environmental Microbiology","id":"ITEM-1","issue":"24","issued":{"date-parts":[["2010"]]},"page":"7972-7980","title":"Inositol Catabolism, a Key Pathway in Sinorhizobium meliloti for Competitive Host Nodulation","type":"article-journal","volume":"76"},"uris":["http://www.mendeley.com/documents/?uuid=ca1c7978-4fa4-4baf-b9bf-27a0bda74024"]}],"mendeley":{"formattedCitation":"(7)","plainTextFormattedCitation":"(7)","previouslyFormattedCitation":"(7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C804AA"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7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A47CD8" w:rsidRPr="00DC72C8" w14:paraId="48FAEEF8" w14:textId="77777777" w:rsidTr="009160EA">
        <w:trPr>
          <w:jc w:val="center"/>
        </w:trPr>
        <w:tc>
          <w:tcPr>
            <w:tcW w:w="0" w:type="auto"/>
            <w:vAlign w:val="bottom"/>
          </w:tcPr>
          <w:p w14:paraId="089B6EE2" w14:textId="36F9CBB1" w:rsidR="00A47CD8" w:rsidRPr="00DC72C8" w:rsidRDefault="00A47CD8" w:rsidP="00A47C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3205</w:t>
            </w:r>
          </w:p>
        </w:tc>
        <w:tc>
          <w:tcPr>
            <w:tcW w:w="0" w:type="auto"/>
            <w:vAlign w:val="center"/>
          </w:tcPr>
          <w:p w14:paraId="4DF97AC4" w14:textId="6FE3F778" w:rsidR="00A47CD8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gA1</w:t>
            </w:r>
          </w:p>
        </w:tc>
        <w:tc>
          <w:tcPr>
            <w:tcW w:w="0" w:type="auto"/>
            <w:vAlign w:val="bottom"/>
          </w:tcPr>
          <w:p w14:paraId="76E7808D" w14:textId="0B5DF0DF" w:rsidR="00A47CD8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ogen synthase</w:t>
            </w:r>
          </w:p>
        </w:tc>
        <w:tc>
          <w:tcPr>
            <w:tcW w:w="0" w:type="auto"/>
            <w:vAlign w:val="bottom"/>
          </w:tcPr>
          <w:p w14:paraId="2A3B88C6" w14:textId="422BBF57" w:rsidR="00A47CD8" w:rsidRPr="00DC72C8" w:rsidRDefault="006E1C5B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635FBE" w:rsidRPr="00DC72C8" w14:paraId="6F455DBC" w14:textId="77777777" w:rsidTr="009160EA">
        <w:trPr>
          <w:jc w:val="center"/>
        </w:trPr>
        <w:tc>
          <w:tcPr>
            <w:tcW w:w="0" w:type="auto"/>
            <w:vAlign w:val="bottom"/>
          </w:tcPr>
          <w:p w14:paraId="105410F9" w14:textId="23269D58" w:rsidR="00635FBE" w:rsidRPr="00DC72C8" w:rsidRDefault="00635FBE" w:rsidP="00635F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3394</w:t>
            </w:r>
          </w:p>
        </w:tc>
        <w:tc>
          <w:tcPr>
            <w:tcW w:w="0" w:type="auto"/>
            <w:vAlign w:val="center"/>
          </w:tcPr>
          <w:p w14:paraId="041BD06A" w14:textId="6C24F711" w:rsidR="00635FBE" w:rsidRPr="00DC72C8" w:rsidRDefault="00A47CD8" w:rsidP="00A47C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tH</w:t>
            </w:r>
          </w:p>
        </w:tc>
        <w:tc>
          <w:tcPr>
            <w:tcW w:w="0" w:type="auto"/>
            <w:vAlign w:val="bottom"/>
          </w:tcPr>
          <w:p w14:paraId="3A172F93" w14:textId="26118004" w:rsidR="00635FBE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ionine synthase</w:t>
            </w:r>
          </w:p>
        </w:tc>
        <w:tc>
          <w:tcPr>
            <w:tcW w:w="0" w:type="auto"/>
            <w:vAlign w:val="bottom"/>
          </w:tcPr>
          <w:p w14:paraId="2688F5AB" w14:textId="04F3A7C0" w:rsidR="00635FBE" w:rsidRPr="00DC72C8" w:rsidRDefault="00A90DEE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C804AA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DOI":"10.1016/j.femsle.2004.08.029","author":[{"dropping-particle":"","family":"Jiang","given":"Ju Quan","non-dropping-particle":"","parse-names":false,"suffix":""},{"dropping-particle":"","family":"Wei","given":"Wei","non-dropping-particle":"","parse-names":false,"suffix":""},{"dropping-particle":"","family":"Du","given":"Bing Hai","non-dropping-particle":"","parse-names":false,"suffix":""},{"dropping-particle":"","family":"Li","given":"Xiao Hong","non-dropping-particle":"","parse-names":false,"suffix":""},{"dropping-particle":"","family":"Wang","given":"Lei","non-dropping-particle":"","parse-names":false,"suffix":""},{"dropping-particle":"","family":"Yang","given":"Su Sheng","non-dropping-particle":"","parse-names":false,"suffix":""}],"container-title":"FEMS Microbiology Letters","id":"ITEM-1","issued":{"date-parts":[["2004"]]},"page":"139-146","title":"Salt-tolerance genes involved in cation efflux and osmoregulation of Sinorhizobium fredii RT19 detected by isolation and characterization of Tn5 mutants","type":"article-journal","volume":"239"},"uris":["http://www.mendeley.com/documents/?uuid=2ac69205-3cbf-4910-9dd5-6114d289c527"]}],"mendeley":{"formattedCitation":"(8)","plainTextFormattedCitation":"(8)","previouslyFormattedCitation":"(8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C804AA"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8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635FBE" w:rsidRPr="00DC72C8" w14:paraId="2465853D" w14:textId="77777777" w:rsidTr="009160EA">
        <w:trPr>
          <w:jc w:val="center"/>
        </w:trPr>
        <w:tc>
          <w:tcPr>
            <w:tcW w:w="0" w:type="auto"/>
            <w:vAlign w:val="bottom"/>
          </w:tcPr>
          <w:p w14:paraId="5329F37A" w14:textId="0BA4E6CF" w:rsidR="00635FBE" w:rsidRPr="00DC72C8" w:rsidRDefault="00635FBE" w:rsidP="00635F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3488</w:t>
            </w:r>
          </w:p>
        </w:tc>
        <w:tc>
          <w:tcPr>
            <w:tcW w:w="0" w:type="auto"/>
            <w:vAlign w:val="center"/>
          </w:tcPr>
          <w:p w14:paraId="0B6E64AB" w14:textId="06D09D46" w:rsidR="00635FBE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C</w:t>
            </w:r>
          </w:p>
        </w:tc>
        <w:tc>
          <w:tcPr>
            <w:tcW w:w="0" w:type="auto"/>
            <w:vAlign w:val="bottom"/>
          </w:tcPr>
          <w:p w14:paraId="2518A354" w14:textId="34E5FD20" w:rsidR="00635FBE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isopropylmalate dehydratase large subunit</w:t>
            </w:r>
          </w:p>
        </w:tc>
        <w:tc>
          <w:tcPr>
            <w:tcW w:w="0" w:type="auto"/>
            <w:vAlign w:val="bottom"/>
          </w:tcPr>
          <w:p w14:paraId="3D3E91A0" w14:textId="12190B3E" w:rsidR="00635FBE" w:rsidRPr="00DC72C8" w:rsidRDefault="00A90DEE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635FBE" w:rsidRPr="00DC72C8" w14:paraId="17B3834A" w14:textId="77777777" w:rsidTr="009160EA">
        <w:trPr>
          <w:jc w:val="center"/>
        </w:trPr>
        <w:tc>
          <w:tcPr>
            <w:tcW w:w="0" w:type="auto"/>
            <w:vAlign w:val="bottom"/>
          </w:tcPr>
          <w:p w14:paraId="65B52E07" w14:textId="3AF7B070" w:rsidR="00635FBE" w:rsidRPr="00DC72C8" w:rsidRDefault="00635FBE" w:rsidP="00635F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3508</w:t>
            </w:r>
          </w:p>
        </w:tc>
        <w:tc>
          <w:tcPr>
            <w:tcW w:w="0" w:type="auto"/>
            <w:vAlign w:val="center"/>
          </w:tcPr>
          <w:p w14:paraId="72B3BD93" w14:textId="7AA9CF1D" w:rsidR="00635FBE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uD</w:t>
            </w:r>
          </w:p>
        </w:tc>
        <w:tc>
          <w:tcPr>
            <w:tcW w:w="0" w:type="auto"/>
            <w:vAlign w:val="bottom"/>
          </w:tcPr>
          <w:p w14:paraId="747C93FB" w14:textId="75F99F5E" w:rsidR="00635FBE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isopropylmalate dehydratase small subunit</w:t>
            </w:r>
          </w:p>
        </w:tc>
        <w:tc>
          <w:tcPr>
            <w:tcW w:w="0" w:type="auto"/>
            <w:vAlign w:val="bottom"/>
          </w:tcPr>
          <w:p w14:paraId="6A45ED75" w14:textId="65D0FA4D" w:rsidR="00635FBE" w:rsidRPr="00DC72C8" w:rsidRDefault="00A90DEE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635FBE" w:rsidRPr="00DC72C8" w14:paraId="4541798E" w14:textId="77777777" w:rsidTr="009160EA">
        <w:trPr>
          <w:jc w:val="center"/>
        </w:trPr>
        <w:tc>
          <w:tcPr>
            <w:tcW w:w="0" w:type="auto"/>
            <w:vAlign w:val="bottom"/>
          </w:tcPr>
          <w:p w14:paraId="5CC062EE" w14:textId="74BE827D" w:rsidR="00635FBE" w:rsidRPr="00DC72C8" w:rsidRDefault="00635FBE" w:rsidP="00635F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3511</w:t>
            </w:r>
          </w:p>
        </w:tc>
        <w:tc>
          <w:tcPr>
            <w:tcW w:w="0" w:type="auto"/>
            <w:vAlign w:val="center"/>
          </w:tcPr>
          <w:p w14:paraId="5BA03560" w14:textId="01F02A05" w:rsidR="00635FBE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tA</w:t>
            </w:r>
          </w:p>
        </w:tc>
        <w:tc>
          <w:tcPr>
            <w:tcW w:w="0" w:type="auto"/>
            <w:vAlign w:val="bottom"/>
          </w:tcPr>
          <w:p w14:paraId="2C2C99D0" w14:textId="5BDD2776" w:rsidR="00635FBE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serine O-succinyltransferase</w:t>
            </w:r>
          </w:p>
        </w:tc>
        <w:tc>
          <w:tcPr>
            <w:tcW w:w="0" w:type="auto"/>
            <w:vAlign w:val="bottom"/>
          </w:tcPr>
          <w:p w14:paraId="461596A8" w14:textId="1D1F3F54" w:rsidR="00635FBE" w:rsidRPr="00DC72C8" w:rsidRDefault="00A90DEE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635FBE" w:rsidRPr="00DC72C8" w14:paraId="2F65185D" w14:textId="77777777" w:rsidTr="009160EA">
        <w:trPr>
          <w:jc w:val="center"/>
        </w:trPr>
        <w:tc>
          <w:tcPr>
            <w:tcW w:w="0" w:type="auto"/>
            <w:vAlign w:val="bottom"/>
          </w:tcPr>
          <w:p w14:paraId="7BE12435" w14:textId="0313FEEA" w:rsidR="00635FBE" w:rsidRPr="00DC72C8" w:rsidRDefault="00635FBE" w:rsidP="00635F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3635</w:t>
            </w:r>
          </w:p>
        </w:tc>
        <w:tc>
          <w:tcPr>
            <w:tcW w:w="0" w:type="auto"/>
            <w:vAlign w:val="center"/>
          </w:tcPr>
          <w:p w14:paraId="07370D7A" w14:textId="45640AE8" w:rsidR="00635FBE" w:rsidRPr="00DC72C8" w:rsidRDefault="00A47CD8" w:rsidP="00A47C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yc </w:t>
            </w:r>
          </w:p>
        </w:tc>
        <w:tc>
          <w:tcPr>
            <w:tcW w:w="0" w:type="auto"/>
            <w:vAlign w:val="bottom"/>
          </w:tcPr>
          <w:p w14:paraId="660CBD7C" w14:textId="713FF2B0" w:rsidR="00635FBE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ruvate carboxylase</w:t>
            </w:r>
          </w:p>
        </w:tc>
        <w:tc>
          <w:tcPr>
            <w:tcW w:w="0" w:type="auto"/>
            <w:vAlign w:val="bottom"/>
          </w:tcPr>
          <w:p w14:paraId="11CE38C8" w14:textId="52CD4DCF" w:rsidR="00635FBE" w:rsidRPr="00DC72C8" w:rsidRDefault="00A90DEE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635FBE" w:rsidRPr="00DC72C8" w14:paraId="39E05139" w14:textId="77777777" w:rsidTr="009160EA">
        <w:trPr>
          <w:jc w:val="center"/>
        </w:trPr>
        <w:tc>
          <w:tcPr>
            <w:tcW w:w="0" w:type="auto"/>
            <w:vAlign w:val="bottom"/>
          </w:tcPr>
          <w:p w14:paraId="54647B1B" w14:textId="43F71377" w:rsidR="00635FBE" w:rsidRPr="00DC72C8" w:rsidRDefault="00635FBE" w:rsidP="00635F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3648</w:t>
            </w:r>
          </w:p>
        </w:tc>
        <w:tc>
          <w:tcPr>
            <w:tcW w:w="0" w:type="auto"/>
            <w:vAlign w:val="center"/>
          </w:tcPr>
          <w:p w14:paraId="2DD3940D" w14:textId="13C38F03" w:rsidR="00635FBE" w:rsidRPr="00DC72C8" w:rsidRDefault="00A47CD8" w:rsidP="00A47C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paA</w:t>
            </w:r>
          </w:p>
        </w:tc>
        <w:tc>
          <w:tcPr>
            <w:tcW w:w="0" w:type="auto"/>
            <w:vAlign w:val="bottom"/>
          </w:tcPr>
          <w:p w14:paraId="28E37703" w14:textId="34A2FE5E" w:rsidR="00635FBE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artate aminotransferase family protein</w:t>
            </w:r>
          </w:p>
        </w:tc>
        <w:tc>
          <w:tcPr>
            <w:tcW w:w="0" w:type="auto"/>
            <w:vAlign w:val="bottom"/>
          </w:tcPr>
          <w:p w14:paraId="39598216" w14:textId="21FAB299" w:rsidR="00635FBE" w:rsidRPr="00DC72C8" w:rsidRDefault="00A90DEE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C804AA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DOI":"10.1128/JB.01714-08","author":[{"dropping-particle":"","family":"Prell","given":"Jurgen","non-dropping-particle":"","parse-names":false,"suffix":""},{"dropping-particle":"","family":"Bourde","given":"Alexandre","non-dropping-particle":"","parse-names":false,"suffix":""},{"dropping-particle":"","family":"Karunakaran","given":"Ramakrishnan","non-dropping-particle":"","parse-names":false,"suffix":""},{"dropping-particle":"","family":"Lopez-Gomez","given":"Miguel","non-dropping-particle":"","parse-names":false,"suffix":""},{"dropping-particle":"","family":"Poole","given":"Philip","non-dropping-particle":"","parse-names":false,"suffix":""}],"container-title":"Journal of Bacteriology","id":"ITEM-1","issue":"7","issued":{"date-parts":[["2009"]]},"page":"2177-2186","title":"Pathway of gamma-Aminobutyrate Metabolism in Rhizobium leguminosarum 3841 and Its Role in Symbiosis","type":"article-journal","volume":"191"},"uris":["http://www.mendeley.com/documents/?uuid=b2eb0070-b4ea-4514-a3cd-58995aef9f25"]}],"mendeley":{"formattedCitation":"(4)","plainTextFormattedCitation":"(4)","previouslyFormattedCitation":"(4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C804AA"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4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635FBE" w:rsidRPr="00DC72C8" w14:paraId="26E2F639" w14:textId="77777777" w:rsidTr="009160EA">
        <w:trPr>
          <w:jc w:val="center"/>
        </w:trPr>
        <w:tc>
          <w:tcPr>
            <w:tcW w:w="0" w:type="auto"/>
            <w:vAlign w:val="bottom"/>
          </w:tcPr>
          <w:p w14:paraId="6D98B944" w14:textId="02AFF47F" w:rsidR="00635FBE" w:rsidRPr="00DC72C8" w:rsidRDefault="00635FBE" w:rsidP="00635F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B395_00003669</w:t>
            </w:r>
          </w:p>
        </w:tc>
        <w:tc>
          <w:tcPr>
            <w:tcW w:w="0" w:type="auto"/>
            <w:vAlign w:val="center"/>
          </w:tcPr>
          <w:p w14:paraId="17086370" w14:textId="1733F1E6" w:rsidR="00635FBE" w:rsidRPr="00DC72C8" w:rsidRDefault="00A47CD8" w:rsidP="00A47C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leuB </w:t>
            </w:r>
          </w:p>
        </w:tc>
        <w:tc>
          <w:tcPr>
            <w:tcW w:w="0" w:type="auto"/>
            <w:vAlign w:val="bottom"/>
          </w:tcPr>
          <w:p w14:paraId="37DB6B5F" w14:textId="4477F155" w:rsidR="00635FBE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isopropylmalate dehydrogenase</w:t>
            </w:r>
          </w:p>
        </w:tc>
        <w:tc>
          <w:tcPr>
            <w:tcW w:w="0" w:type="auto"/>
            <w:vAlign w:val="bottom"/>
          </w:tcPr>
          <w:p w14:paraId="77B2F160" w14:textId="38793885" w:rsidR="00635FBE" w:rsidRPr="00DC72C8" w:rsidRDefault="00C251CF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635FBE" w:rsidRPr="00DC72C8" w14:paraId="7EBD2D37" w14:textId="77777777" w:rsidTr="009160EA">
        <w:trPr>
          <w:jc w:val="center"/>
        </w:trPr>
        <w:tc>
          <w:tcPr>
            <w:tcW w:w="0" w:type="auto"/>
            <w:vAlign w:val="bottom"/>
          </w:tcPr>
          <w:p w14:paraId="6C0CB668" w14:textId="2693A243" w:rsidR="00635FBE" w:rsidRPr="00DC72C8" w:rsidRDefault="00635FBE" w:rsidP="00635F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377</w:t>
            </w:r>
          </w:p>
        </w:tc>
        <w:tc>
          <w:tcPr>
            <w:tcW w:w="0" w:type="auto"/>
            <w:vAlign w:val="center"/>
          </w:tcPr>
          <w:p w14:paraId="3EBE9B7B" w14:textId="0F682F72" w:rsidR="00635FBE" w:rsidRPr="00DC72C8" w:rsidRDefault="00A47CD8" w:rsidP="00A47C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olA</w:t>
            </w:r>
          </w:p>
        </w:tc>
        <w:tc>
          <w:tcPr>
            <w:tcW w:w="0" w:type="auto"/>
            <w:vAlign w:val="bottom"/>
          </w:tcPr>
          <w:p w14:paraId="315FA682" w14:textId="44EF4687" w:rsidR="00635FBE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ylmalonate-semialdehyde dehydrogenase (CoA acylating)</w:t>
            </w:r>
          </w:p>
        </w:tc>
        <w:tc>
          <w:tcPr>
            <w:tcW w:w="0" w:type="auto"/>
            <w:vAlign w:val="bottom"/>
          </w:tcPr>
          <w:p w14:paraId="3D83A77D" w14:textId="67EBF1FE" w:rsidR="00635FBE" w:rsidRPr="00DC72C8" w:rsidRDefault="007968B8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C804AA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DOI":"10.1128/AEM.01972-10","author":[{"dropping-particle":"","family":"Kohler","given":"Petra R A","non-dropping-particle":"","parse-names":false,"suffix":""},{"dropping-particle":"","family":"Zheng","given":"Jasmine Y","non-dropping-particle":"","parse-names":false,"suffix":""},{"dropping-particle":"","family":"Schoffers","given":"Elke","non-dropping-particle":"","parse-names":false,"suffix":""},{"dropping-particle":"","family":"Rossbach","given":"Silvia","non-dropping-particle":"","parse-names":false,"suffix":""}],"container-title":"Applied Environmental Microbiology","id":"ITEM-1","issue":"24","issued":{"date-parts":[["2010"]]},"page":"7972-7980","title":"Inositol Catabolism, a Key Pathway in Sinorhizobium meliloti for Competitive Host Nodulation","type":"article-journal","volume":"76"},"uris":["http://www.mendeley.com/documents/?uuid=ca1c7978-4fa4-4baf-b9bf-27a0bda74024"]}],"mendeley":{"formattedCitation":"(7)","plainTextFormattedCitation":"(7)","previouslyFormattedCitation":"(7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C804AA"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7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635FBE" w:rsidRPr="00DC72C8" w14:paraId="43C90E05" w14:textId="77777777" w:rsidTr="009160EA">
        <w:trPr>
          <w:jc w:val="center"/>
        </w:trPr>
        <w:tc>
          <w:tcPr>
            <w:tcW w:w="0" w:type="auto"/>
            <w:vAlign w:val="bottom"/>
          </w:tcPr>
          <w:p w14:paraId="3A7C89C5" w14:textId="5654B040" w:rsidR="00635FBE" w:rsidRPr="00DC72C8" w:rsidRDefault="00635FBE" w:rsidP="00635F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3896</w:t>
            </w:r>
          </w:p>
        </w:tc>
        <w:tc>
          <w:tcPr>
            <w:tcW w:w="0" w:type="auto"/>
            <w:vAlign w:val="center"/>
          </w:tcPr>
          <w:p w14:paraId="56BE2EE5" w14:textId="5D621055" w:rsidR="00635FBE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t</w:t>
            </w:r>
          </w:p>
        </w:tc>
        <w:tc>
          <w:tcPr>
            <w:tcW w:w="0" w:type="auto"/>
            <w:vAlign w:val="bottom"/>
          </w:tcPr>
          <w:p w14:paraId="5919E959" w14:textId="251C10CF" w:rsidR="00635FBE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organic phosphate transporter</w:t>
            </w:r>
          </w:p>
        </w:tc>
        <w:tc>
          <w:tcPr>
            <w:tcW w:w="0" w:type="auto"/>
            <w:vAlign w:val="bottom"/>
          </w:tcPr>
          <w:p w14:paraId="5219D339" w14:textId="1D7A1F42" w:rsidR="00635FBE" w:rsidRPr="00DC72C8" w:rsidRDefault="00C251CF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635FBE" w:rsidRPr="00DC72C8" w14:paraId="7D4D1586" w14:textId="77777777" w:rsidTr="009160EA">
        <w:trPr>
          <w:jc w:val="center"/>
        </w:trPr>
        <w:tc>
          <w:tcPr>
            <w:tcW w:w="0" w:type="auto"/>
            <w:vAlign w:val="bottom"/>
          </w:tcPr>
          <w:p w14:paraId="132BA744" w14:textId="70CB7F3E" w:rsidR="00635FBE" w:rsidRPr="00DC72C8" w:rsidRDefault="00635FBE" w:rsidP="00635F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416</w:t>
            </w:r>
          </w:p>
        </w:tc>
        <w:tc>
          <w:tcPr>
            <w:tcW w:w="0" w:type="auto"/>
            <w:vAlign w:val="center"/>
          </w:tcPr>
          <w:p w14:paraId="0CBCA031" w14:textId="32521AB8" w:rsidR="00635FBE" w:rsidRPr="00DC72C8" w:rsidRDefault="00A47CD8" w:rsidP="00A47C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uaB</w:t>
            </w:r>
          </w:p>
        </w:tc>
        <w:tc>
          <w:tcPr>
            <w:tcW w:w="0" w:type="auto"/>
            <w:vAlign w:val="bottom"/>
          </w:tcPr>
          <w:p w14:paraId="3B5A2C07" w14:textId="26C3EC64" w:rsidR="00635FBE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 dehydrogenase</w:t>
            </w:r>
          </w:p>
        </w:tc>
        <w:tc>
          <w:tcPr>
            <w:tcW w:w="0" w:type="auto"/>
            <w:vAlign w:val="bottom"/>
          </w:tcPr>
          <w:p w14:paraId="0D57D32D" w14:textId="4C8BE331" w:rsidR="00635FBE" w:rsidRPr="00DC72C8" w:rsidRDefault="00985821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C804AA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Collavino","given":"Mónica","non-dropping-particle":"","parse-names":false,"suffix":""},{"dropping-particle":"","family":"Riccillo","given":"Pablo M","non-dropping-particle":"","parse-names":false,"suffix":""},{"dropping-particle":"","family":"Grasso","given":"Daniel H","non-dropping-particle":"","parse-names":false,"suffix":""},{"dropping-particle":"","family":"Crespi","given":"Martín","non-dropping-particle":"","parse-names":false,"suffix":""},{"dropping-particle":"","family":"Aguilar","given":"O Mario","non-dropping-particle":"","parse-names":false,"suffix":""}],"container-title":"Molecular Plant-Microbe Interactions","id":"ITEM-1","issue":"7","issued":{"date-parts":[["2005"]]},"page":"742-750","title":"GuaB Activity Is Required in Rhizobium tropici During the Early Stages of Nodulation of Determinate Nodules but Is Dispensable for the Sinorhizobium meliloti – Alfalfa Symbiotic Interaction","type":"article-journal","volume":"18"},"uris":["http://www.mendeley.com/documents/?uuid=26abea97-14ad-4454-bc40-cead0492a66d"]}],"mendeley":{"formattedCitation":"(9)","plainTextFormattedCitation":"(9)","previouslyFormattedCitation":"(9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C804AA"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9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635FBE" w:rsidRPr="00DC72C8" w14:paraId="036604DF" w14:textId="77777777" w:rsidTr="009160EA">
        <w:trPr>
          <w:jc w:val="center"/>
        </w:trPr>
        <w:tc>
          <w:tcPr>
            <w:tcW w:w="0" w:type="auto"/>
            <w:vAlign w:val="bottom"/>
          </w:tcPr>
          <w:p w14:paraId="113FAE05" w14:textId="556350E3" w:rsidR="00635FBE" w:rsidRPr="00DC72C8" w:rsidRDefault="00635FBE" w:rsidP="00635F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4475</w:t>
            </w:r>
          </w:p>
        </w:tc>
        <w:tc>
          <w:tcPr>
            <w:tcW w:w="0" w:type="auto"/>
            <w:vAlign w:val="center"/>
          </w:tcPr>
          <w:p w14:paraId="53039E80" w14:textId="7740200A" w:rsidR="00635FBE" w:rsidRPr="00DC72C8" w:rsidRDefault="00A47CD8" w:rsidP="00A47C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4wE</w:t>
            </w:r>
          </w:p>
        </w:tc>
        <w:tc>
          <w:tcPr>
            <w:tcW w:w="0" w:type="auto"/>
            <w:vAlign w:val="bottom"/>
          </w:tcPr>
          <w:p w14:paraId="4CE4868A" w14:textId="1A36A660" w:rsidR="00635FBE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idinol-phosphate transaminase</w:t>
            </w:r>
          </w:p>
        </w:tc>
        <w:tc>
          <w:tcPr>
            <w:tcW w:w="0" w:type="auto"/>
            <w:vAlign w:val="bottom"/>
          </w:tcPr>
          <w:p w14:paraId="760A4781" w14:textId="1EB67295" w:rsidR="00635FBE" w:rsidRPr="00DC72C8" w:rsidRDefault="00985821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C804AA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Theunis","given":"Mart","non-dropping-particle":"","parse-names":false,"suffix":""},{"dropping-particle":"","family":"Kobayashi","given":"Hajime","non-dropping-particle":"","parse-names":false,"suffix":""},{"dropping-particle":"","family":"Broughton","given":"William J","non-dropping-particle":"","parse-names":false,"suffix":""},{"dropping-particle":"","family":"Prinsen","given":"Els","non-dropping-particle":"","parse-names":false,"suffix":""}],"container-title":"Molecular Plant-Microbe Interactions","id":"ITEM-1","issue":"10","issued":{"date-parts":[["2004"]]},"page":"1153-1161","title":"Flavonoids, NodD1, NodD2, and Nod-Box NB15 Modulate Expression of the y4wEFG Locus That Is Required for Indole-3-Acetic Acid Synthesis in Rhizobium sp . strain NGR234","type":"article-journal","volume":"17"},"uris":["http://www.mendeley.com/documents/?uuid=63998cbb-7dbd-4a36-85ce-7cbcf6242daa"]}],"mendeley":{"formattedCitation":"(10)","plainTextFormattedCitation":"(10)","previouslyFormattedCitation":"(10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C804AA"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0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635FBE" w:rsidRPr="00DC72C8" w14:paraId="528E157C" w14:textId="77777777" w:rsidTr="009160EA">
        <w:trPr>
          <w:jc w:val="center"/>
        </w:trPr>
        <w:tc>
          <w:tcPr>
            <w:tcW w:w="0" w:type="auto"/>
            <w:vAlign w:val="bottom"/>
          </w:tcPr>
          <w:p w14:paraId="7BD58CCA" w14:textId="4B858DFE" w:rsidR="00635FBE" w:rsidRPr="00DC72C8" w:rsidRDefault="00635FBE" w:rsidP="00635F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4576</w:t>
            </w:r>
          </w:p>
        </w:tc>
        <w:tc>
          <w:tcPr>
            <w:tcW w:w="0" w:type="auto"/>
            <w:vAlign w:val="center"/>
          </w:tcPr>
          <w:p w14:paraId="4A8720E9" w14:textId="1B2791AE" w:rsidR="00635FBE" w:rsidRPr="00DC72C8" w:rsidRDefault="00A47CD8" w:rsidP="00A47C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4xP</w:t>
            </w:r>
          </w:p>
        </w:tc>
        <w:tc>
          <w:tcPr>
            <w:tcW w:w="0" w:type="auto"/>
            <w:vAlign w:val="bottom"/>
          </w:tcPr>
          <w:p w14:paraId="3D066A7A" w14:textId="71CC238E" w:rsidR="00635FBE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steine synthase family protein</w:t>
            </w:r>
          </w:p>
        </w:tc>
        <w:tc>
          <w:tcPr>
            <w:tcW w:w="0" w:type="auto"/>
            <w:vAlign w:val="bottom"/>
          </w:tcPr>
          <w:p w14:paraId="3A2FB060" w14:textId="04C98CDF" w:rsidR="00635FBE" w:rsidRPr="00DC72C8" w:rsidRDefault="00985821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C804AA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Lorio","given":"Julio C","non-dropping-particle":"","parse-names":false,"suffix":""},{"dropping-particle":"","family":"Chronis","given":"Demosthenis","non-dropping-particle":"","parse-names":false,"suffix":""},{"dropping-particle":"","family":"Krishnan","given":"Hari B","non-dropping-particle":"","parse-names":false,"suffix":""}],"container-title":"Molecular Plant-Microbe Interactions","id":"ITEM-1","issue":"6","issued":{"date-parts":[["2006"]]},"page":"635-643","title":"y4xP , an Open Reading Frame Located in a Type III Protein Secretion System Locus of Sinorhizobium fredii USDA257 and USDA191 , Encodes Cysteine Synthase","type":"article-journal","volume":"19"},"uris":["http://www.mendeley.com/documents/?uuid=8ffda3d9-b996-4b6f-bc6c-67b505496557"]}],"mendeley":{"formattedCitation":"(11)","plainTextFormattedCitation":"(11)","previouslyFormattedCitation":"(1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C804AA"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635FBE" w:rsidRPr="00DC72C8" w14:paraId="635EB980" w14:textId="77777777" w:rsidTr="009160EA">
        <w:trPr>
          <w:jc w:val="center"/>
        </w:trPr>
        <w:tc>
          <w:tcPr>
            <w:tcW w:w="0" w:type="auto"/>
            <w:vAlign w:val="bottom"/>
          </w:tcPr>
          <w:p w14:paraId="2FDB223F" w14:textId="3452EB78" w:rsidR="00635FBE" w:rsidRPr="00DC72C8" w:rsidRDefault="00635FBE" w:rsidP="00635F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5828</w:t>
            </w:r>
          </w:p>
        </w:tc>
        <w:tc>
          <w:tcPr>
            <w:tcW w:w="0" w:type="auto"/>
            <w:vAlign w:val="center"/>
          </w:tcPr>
          <w:p w14:paraId="04BD8975" w14:textId="729DB4AD" w:rsidR="00635FBE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snO</w:t>
            </w:r>
          </w:p>
        </w:tc>
        <w:tc>
          <w:tcPr>
            <w:tcW w:w="0" w:type="auto"/>
            <w:vAlign w:val="bottom"/>
          </w:tcPr>
          <w:p w14:paraId="764EF450" w14:textId="59FA5148" w:rsidR="00635FBE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aragine synthase (glutamine-hydrolyzing)</w:t>
            </w:r>
          </w:p>
        </w:tc>
        <w:tc>
          <w:tcPr>
            <w:tcW w:w="0" w:type="auto"/>
            <w:vAlign w:val="bottom"/>
          </w:tcPr>
          <w:p w14:paraId="4DFFA4B6" w14:textId="1A317134" w:rsidR="00635FBE" w:rsidRPr="00DC72C8" w:rsidRDefault="00834AAD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635FBE" w:rsidRPr="00DC72C8" w14:paraId="5B45D1E5" w14:textId="77777777" w:rsidTr="009160EA">
        <w:trPr>
          <w:jc w:val="center"/>
        </w:trPr>
        <w:tc>
          <w:tcPr>
            <w:tcW w:w="0" w:type="auto"/>
            <w:vAlign w:val="bottom"/>
          </w:tcPr>
          <w:p w14:paraId="43FF461B" w14:textId="22884C86" w:rsidR="00635FBE" w:rsidRPr="00DC72C8" w:rsidRDefault="00635FBE" w:rsidP="00635F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5927</w:t>
            </w:r>
          </w:p>
        </w:tc>
        <w:tc>
          <w:tcPr>
            <w:tcW w:w="0" w:type="auto"/>
            <w:vAlign w:val="center"/>
          </w:tcPr>
          <w:p w14:paraId="33315526" w14:textId="11248FD9" w:rsidR="00635FBE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gA2</w:t>
            </w:r>
          </w:p>
        </w:tc>
        <w:tc>
          <w:tcPr>
            <w:tcW w:w="0" w:type="auto"/>
            <w:vAlign w:val="bottom"/>
          </w:tcPr>
          <w:p w14:paraId="069C5665" w14:textId="27EC5F6B" w:rsidR="00635FBE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ogen synthase</w:t>
            </w:r>
          </w:p>
        </w:tc>
        <w:tc>
          <w:tcPr>
            <w:tcW w:w="0" w:type="auto"/>
            <w:vAlign w:val="bottom"/>
          </w:tcPr>
          <w:p w14:paraId="36AB0E06" w14:textId="75D098B3" w:rsidR="00635FBE" w:rsidRPr="00DC72C8" w:rsidRDefault="00834AAD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635FBE" w:rsidRPr="00DC72C8" w14:paraId="549C63C7" w14:textId="77777777" w:rsidTr="009160EA">
        <w:trPr>
          <w:jc w:val="center"/>
        </w:trPr>
        <w:tc>
          <w:tcPr>
            <w:tcW w:w="0" w:type="auto"/>
            <w:vAlign w:val="bottom"/>
          </w:tcPr>
          <w:p w14:paraId="2092369A" w14:textId="3D59455C" w:rsidR="00635FBE" w:rsidRPr="00DC72C8" w:rsidRDefault="00635FBE" w:rsidP="00635F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6220</w:t>
            </w:r>
          </w:p>
        </w:tc>
        <w:tc>
          <w:tcPr>
            <w:tcW w:w="0" w:type="auto"/>
            <w:vAlign w:val="center"/>
          </w:tcPr>
          <w:p w14:paraId="244587D1" w14:textId="735937AB" w:rsidR="00635FBE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iC</w:t>
            </w:r>
          </w:p>
        </w:tc>
        <w:tc>
          <w:tcPr>
            <w:tcW w:w="0" w:type="auto"/>
            <w:vAlign w:val="bottom"/>
          </w:tcPr>
          <w:p w14:paraId="1A78168C" w14:textId="21C1FBBA" w:rsidR="00635FBE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methylpyrimidine synthase</w:t>
            </w:r>
          </w:p>
        </w:tc>
        <w:tc>
          <w:tcPr>
            <w:tcW w:w="0" w:type="auto"/>
            <w:vAlign w:val="bottom"/>
          </w:tcPr>
          <w:p w14:paraId="0C05C67D" w14:textId="5E7F0FCC" w:rsidR="00635FBE" w:rsidRPr="00DC72C8" w:rsidRDefault="00834AAD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635FBE" w:rsidRPr="00DC72C8" w14:paraId="505EB28D" w14:textId="77777777" w:rsidTr="009160EA">
        <w:trPr>
          <w:jc w:val="center"/>
        </w:trPr>
        <w:tc>
          <w:tcPr>
            <w:tcW w:w="0" w:type="auto"/>
            <w:vAlign w:val="bottom"/>
          </w:tcPr>
          <w:p w14:paraId="0EACB63E" w14:textId="58634CB1" w:rsidR="00635FBE" w:rsidRPr="00DC72C8" w:rsidRDefault="00635FBE" w:rsidP="00635F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6694</w:t>
            </w:r>
          </w:p>
        </w:tc>
        <w:tc>
          <w:tcPr>
            <w:tcW w:w="0" w:type="auto"/>
            <w:vAlign w:val="center"/>
          </w:tcPr>
          <w:p w14:paraId="12D8200C" w14:textId="76250231" w:rsidR="00635FBE" w:rsidRPr="00DC72C8" w:rsidRDefault="00A47CD8" w:rsidP="00A47C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cB</w:t>
            </w:r>
          </w:p>
        </w:tc>
        <w:tc>
          <w:tcPr>
            <w:tcW w:w="0" w:type="auto"/>
            <w:vAlign w:val="bottom"/>
          </w:tcPr>
          <w:p w14:paraId="085236B1" w14:textId="08C11A33" w:rsidR="00635FBE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nithine carbamoyltransferase</w:t>
            </w:r>
          </w:p>
        </w:tc>
        <w:tc>
          <w:tcPr>
            <w:tcW w:w="0" w:type="auto"/>
            <w:vAlign w:val="bottom"/>
          </w:tcPr>
          <w:p w14:paraId="5508DEF8" w14:textId="3BDB8DF9" w:rsidR="00635FBE" w:rsidRPr="00DC72C8" w:rsidRDefault="00367813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="00C804AA"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D'Hooghe","given":"Inge","non-dropping-particle":"","parse-names":false,"suffix":""},{"dropping-particle":"","family":"VanderWauven","given":"Corinne","non-dropping-particle":"","parse-names":false,"suffix":""},{"dropping-particle":"","family":"Michiels","given":"Jan","non-dropping-particle":"","parse-names":false,"suffix":""},{"dropping-particle":"","family":"Tricot","given":"Catherine","non-dropping-particle":"","parse-names":false,"suffix":""},{"dropping-particle":"","family":"Wilde","given":"Petra","non-dropping-particle":"de","parse-names":false,"suffix":""},{"dropping-particle":"","family":"Vanderleyden","given":"Jos","non-dropping-particle":"","parse-names":false,"suffix":""},{"dropping-particle":"","family":"Stalon","given":"Victor","non-dropping-particle":"","parse-names":false,"suffix":""}],"container-title":"Journal of Bacteriology","id":"ITEM-1","issue":"23","issued":{"date-parts":[["1997"]]},"page":"7403-7409","title":"The Arginine Deiminase Pathway in Rhizobium etli : DNA Sequence Analysis and Functional Study of the arcABC Genes","type":"article-journal","volume":"179"},"uris":["http://www.mendeley.com/documents/?uuid=ae05e8d5-b63a-4c47-a2bc-eb15378d81b6"]}],"mendeley":{"formattedCitation":"(12)","plainTextFormattedCitation":"(12)","previouslyFormattedCitation":"(12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C804AA"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2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635FBE" w:rsidRPr="00DC72C8" w14:paraId="7F2CD981" w14:textId="77777777" w:rsidTr="009160EA">
        <w:trPr>
          <w:jc w:val="center"/>
        </w:trPr>
        <w:tc>
          <w:tcPr>
            <w:tcW w:w="0" w:type="auto"/>
            <w:vAlign w:val="bottom"/>
          </w:tcPr>
          <w:p w14:paraId="5BF4989F" w14:textId="7DE84E0A" w:rsidR="00635FBE" w:rsidRPr="00DC72C8" w:rsidRDefault="00635FBE" w:rsidP="00635F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765</w:t>
            </w:r>
          </w:p>
        </w:tc>
        <w:tc>
          <w:tcPr>
            <w:tcW w:w="0" w:type="auto"/>
            <w:vAlign w:val="center"/>
          </w:tcPr>
          <w:p w14:paraId="518FFDF4" w14:textId="7398AF81" w:rsidR="00635FBE" w:rsidRPr="00DC72C8" w:rsidRDefault="00A47CD8" w:rsidP="00A47C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lA</w:t>
            </w:r>
          </w:p>
        </w:tc>
        <w:tc>
          <w:tcPr>
            <w:tcW w:w="0" w:type="auto"/>
            <w:vAlign w:val="bottom"/>
          </w:tcPr>
          <w:p w14:paraId="1C0E4C97" w14:textId="2E387C58" w:rsidR="00635FBE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functional (p)ppGpp synthetase/guanosine-3',5'-bis(diphosphate) 3'-pyrophosphohydrolase</w:t>
            </w:r>
          </w:p>
        </w:tc>
        <w:tc>
          <w:tcPr>
            <w:tcW w:w="0" w:type="auto"/>
            <w:vAlign w:val="bottom"/>
          </w:tcPr>
          <w:p w14:paraId="6B9CF340" w14:textId="7AE93401" w:rsidR="00635FBE" w:rsidRPr="00DC72C8" w:rsidRDefault="00367813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635FBE" w:rsidRPr="00DC72C8" w14:paraId="01F16809" w14:textId="77777777" w:rsidTr="009160EA">
        <w:trPr>
          <w:jc w:val="center"/>
        </w:trPr>
        <w:tc>
          <w:tcPr>
            <w:tcW w:w="0" w:type="auto"/>
            <w:vAlign w:val="bottom"/>
          </w:tcPr>
          <w:p w14:paraId="76A1226B" w14:textId="2DD2EBC3" w:rsidR="00635FBE" w:rsidRPr="00DC72C8" w:rsidRDefault="00635FBE" w:rsidP="00513C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818</w:t>
            </w:r>
          </w:p>
        </w:tc>
        <w:tc>
          <w:tcPr>
            <w:tcW w:w="0" w:type="auto"/>
            <w:vAlign w:val="center"/>
          </w:tcPr>
          <w:p w14:paraId="1EB26D1E" w14:textId="0038B33E" w:rsidR="00635FBE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sd</w:t>
            </w:r>
          </w:p>
        </w:tc>
        <w:tc>
          <w:tcPr>
            <w:tcW w:w="0" w:type="auto"/>
            <w:vAlign w:val="bottom"/>
          </w:tcPr>
          <w:p w14:paraId="3E10D052" w14:textId="66F3790D" w:rsidR="00635FBE" w:rsidRPr="00DC72C8" w:rsidRDefault="00CB7043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atidylserine decarboxylase family protein</w:t>
            </w:r>
          </w:p>
        </w:tc>
        <w:tc>
          <w:tcPr>
            <w:tcW w:w="0" w:type="auto"/>
            <w:vAlign w:val="bottom"/>
          </w:tcPr>
          <w:p w14:paraId="2614AB03" w14:textId="5F7D1341" w:rsidR="00635FBE" w:rsidRPr="00DC72C8" w:rsidRDefault="00367813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635FBE" w:rsidRPr="00DC72C8" w14:paraId="488F0DCA" w14:textId="77777777" w:rsidTr="009160EA">
        <w:trPr>
          <w:jc w:val="center"/>
        </w:trPr>
        <w:tc>
          <w:tcPr>
            <w:tcW w:w="0" w:type="auto"/>
            <w:vAlign w:val="bottom"/>
          </w:tcPr>
          <w:p w14:paraId="2530E1DC" w14:textId="3DDEF5CE" w:rsidR="00635FBE" w:rsidRPr="00DC72C8" w:rsidRDefault="00635FBE" w:rsidP="00513C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95_0000912</w:t>
            </w:r>
          </w:p>
        </w:tc>
        <w:tc>
          <w:tcPr>
            <w:tcW w:w="0" w:type="auto"/>
            <w:vAlign w:val="center"/>
          </w:tcPr>
          <w:p w14:paraId="5F557E6D" w14:textId="657FEF56" w:rsidR="00635FBE" w:rsidRPr="00DC72C8" w:rsidRDefault="00A47CD8" w:rsidP="00513CE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yA</w:t>
            </w:r>
          </w:p>
        </w:tc>
        <w:tc>
          <w:tcPr>
            <w:tcW w:w="0" w:type="auto"/>
            <w:vAlign w:val="bottom"/>
          </w:tcPr>
          <w:p w14:paraId="6DE013B5" w14:textId="14AA513C" w:rsidR="00635FBE" w:rsidRPr="00DC72C8" w:rsidRDefault="00726ECD" w:rsidP="00513C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72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ne hydroxymethyltransferase</w:t>
            </w:r>
          </w:p>
        </w:tc>
        <w:tc>
          <w:tcPr>
            <w:tcW w:w="0" w:type="auto"/>
            <w:vAlign w:val="bottom"/>
          </w:tcPr>
          <w:p w14:paraId="4860E71D" w14:textId="5C589F6B" w:rsidR="00635FBE" w:rsidRPr="00DC72C8" w:rsidRDefault="00367813" w:rsidP="00513CE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begin" w:fldLock="1"/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instrText>ADDIN CSL_CITATION {"citationItems":[{"id":"ITEM-1","itemData":{"author":[{"dropping-particle":"","family":"Mao","given":"C.","non-dropping-particle":"","parse-names":false,"suffix":""},{"dropping-particle":"","family":"Qiu","given":"J.","non-dropping-particle":"","parse-names":false,"suffix":""},{"dropping-particle":"","family":"Wang","given":"C.","non-dropping-particle":"","parse-names":false,"suffix":""},{"dropping-particle":"","family":"Charles","given":"T.C.","non-dropping-particle":"","parse-names":false,"suffix":""},{"dropping-particle":"","family":"Sobral","given":"B.W.","non-dropping-particle":"","parse-names":false,"suffix":""}],"container-title":"Bioinformatics","id":"ITEM-1","issue":"12","issued":{"date-parts":[["2005"]]},"page":"2927-2929","title":"NodMutDB: a database for genes and mutants involved in symbiosis","type":"article-journal","volume":"21"},"uris":["http://www.mendeley.com/documents/?uuid=c1e854a9-e907-44bf-9e26-7c41f0cae376"]}],"mendeley":{"formattedCitation":"(1)","plainTextFormattedCitation":"(1)","previouslyFormattedCitation":"(1)"},"properties":{"noteIndex":0},"schema":"https://github.com/citation-style-language/schema/raw/master/csl-citation.json"}</w:instrTex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Pr="00DC72C8">
              <w:rPr>
                <w:rFonts w:ascii="Times New Roman" w:hAnsi="Times New Roman" w:cs="Times New Roman"/>
                <w:noProof/>
                <w:color w:val="000000"/>
                <w:sz w:val="22"/>
                <w:szCs w:val="22"/>
              </w:rPr>
              <w:t>(1)</w:t>
            </w:r>
            <w:r w:rsidRPr="00DC72C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</w:tbl>
    <w:p w14:paraId="4C4DA549" w14:textId="77777777" w:rsidR="00750D0B" w:rsidRPr="00DC72C8" w:rsidRDefault="00750D0B"/>
    <w:p w14:paraId="51FE2488" w14:textId="77777777" w:rsidR="00750D0B" w:rsidRPr="00DC72C8" w:rsidRDefault="00750D0B"/>
    <w:p w14:paraId="1DCC5D69" w14:textId="77777777" w:rsidR="00750D0B" w:rsidRPr="00DC72C8" w:rsidRDefault="00750D0B" w:rsidP="00750D0B">
      <w:pPr>
        <w:jc w:val="both"/>
        <w:rPr>
          <w:rFonts w:ascii="Times New Roman" w:hAnsi="Times New Roman" w:cs="Times New Roman"/>
          <w:b/>
        </w:rPr>
      </w:pPr>
      <w:r w:rsidRPr="00DC72C8">
        <w:rPr>
          <w:rFonts w:ascii="Times New Roman" w:hAnsi="Times New Roman" w:cs="Times New Roman"/>
          <w:b/>
        </w:rPr>
        <w:t>References</w:t>
      </w:r>
    </w:p>
    <w:p w14:paraId="44283D1E" w14:textId="124EB5FF" w:rsidR="00750D0B" w:rsidRPr="00DC72C8" w:rsidRDefault="00750D0B" w:rsidP="00750D0B">
      <w:pPr>
        <w:jc w:val="both"/>
        <w:rPr>
          <w:rFonts w:ascii="Times New Roman" w:hAnsi="Times New Roman" w:cs="Times New Roman"/>
        </w:rPr>
      </w:pPr>
    </w:p>
    <w:p w14:paraId="1D3996E1" w14:textId="1A9DB56F" w:rsidR="0000125B" w:rsidRPr="00DC72C8" w:rsidRDefault="0000125B" w:rsidP="006A431B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</w:rPr>
      </w:pPr>
      <w:r w:rsidRPr="00DC72C8">
        <w:rPr>
          <w:rFonts w:ascii="Times New Roman" w:hAnsi="Times New Roman" w:cs="Times New Roman"/>
        </w:rPr>
        <w:fldChar w:fldCharType="begin" w:fldLock="1"/>
      </w:r>
      <w:r w:rsidRPr="00DC72C8">
        <w:rPr>
          <w:rFonts w:ascii="Times New Roman" w:hAnsi="Times New Roman" w:cs="Times New Roman"/>
        </w:rPr>
        <w:instrText xml:space="preserve">ADDIN Mendeley Bibliography CSL_BIBLIOGRAPHY </w:instrText>
      </w:r>
      <w:r w:rsidRPr="00DC72C8">
        <w:rPr>
          <w:rFonts w:ascii="Times New Roman" w:hAnsi="Times New Roman" w:cs="Times New Roman"/>
        </w:rPr>
        <w:fldChar w:fldCharType="separate"/>
      </w:r>
      <w:r w:rsidRPr="00DC72C8">
        <w:rPr>
          <w:rFonts w:ascii="Times New Roman" w:hAnsi="Times New Roman" w:cs="Times New Roman"/>
          <w:noProof/>
        </w:rPr>
        <w:t xml:space="preserve">1. </w:t>
      </w:r>
      <w:r w:rsidRPr="00DC72C8">
        <w:rPr>
          <w:rFonts w:ascii="Times New Roman" w:hAnsi="Times New Roman" w:cs="Times New Roman"/>
          <w:noProof/>
        </w:rPr>
        <w:tab/>
        <w:t xml:space="preserve">Mao C, Qiu J, Wang C, Charles TC, Sobral BW. NodMutDB: a database for genes and mutants involved in symbiosis. Bioinformatics. 2005;21(12):2927–9. </w:t>
      </w:r>
    </w:p>
    <w:p w14:paraId="455E017E" w14:textId="77777777" w:rsidR="0000125B" w:rsidRPr="00DC72C8" w:rsidRDefault="0000125B" w:rsidP="006A431B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</w:rPr>
      </w:pPr>
      <w:r w:rsidRPr="00DC72C8">
        <w:rPr>
          <w:rFonts w:ascii="Times New Roman" w:hAnsi="Times New Roman" w:cs="Times New Roman"/>
          <w:noProof/>
        </w:rPr>
        <w:t xml:space="preserve">2. </w:t>
      </w:r>
      <w:r w:rsidRPr="00DC72C8">
        <w:rPr>
          <w:rFonts w:ascii="Times New Roman" w:hAnsi="Times New Roman" w:cs="Times New Roman"/>
          <w:noProof/>
        </w:rPr>
        <w:tab/>
        <w:t xml:space="preserve">Taté R, Riccio A, Caputo E, Iaccarino M, Patriarca EJ. The </w:t>
      </w:r>
      <w:r w:rsidRPr="00DC72C8">
        <w:rPr>
          <w:rFonts w:ascii="Times New Roman" w:hAnsi="Times New Roman" w:cs="Times New Roman"/>
          <w:i/>
          <w:iCs/>
          <w:noProof/>
        </w:rPr>
        <w:t>Rhizobium etli metZ</w:t>
      </w:r>
      <w:r w:rsidRPr="00DC72C8">
        <w:rPr>
          <w:rFonts w:ascii="Times New Roman" w:hAnsi="Times New Roman" w:cs="Times New Roman"/>
          <w:noProof/>
        </w:rPr>
        <w:t xml:space="preserve"> Gene Is Essential for Methionine Biosynthesis and Nodulation of </w:t>
      </w:r>
      <w:r w:rsidRPr="00DC72C8">
        <w:rPr>
          <w:rFonts w:ascii="Times New Roman" w:hAnsi="Times New Roman" w:cs="Times New Roman"/>
          <w:i/>
          <w:iCs/>
          <w:noProof/>
        </w:rPr>
        <w:t>Phaseolus vulgaris</w:t>
      </w:r>
      <w:r w:rsidRPr="00DC72C8">
        <w:rPr>
          <w:rFonts w:ascii="Times New Roman" w:hAnsi="Times New Roman" w:cs="Times New Roman"/>
          <w:noProof/>
        </w:rPr>
        <w:t xml:space="preserve">. Mol Plant-Microbe Interact. 1999;12(1):24–34. </w:t>
      </w:r>
    </w:p>
    <w:p w14:paraId="426C0AC0" w14:textId="256D2DD5" w:rsidR="0000125B" w:rsidRPr="00DC72C8" w:rsidRDefault="0000125B" w:rsidP="006A431B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</w:rPr>
      </w:pPr>
      <w:r w:rsidRPr="00DC72C8">
        <w:rPr>
          <w:rFonts w:ascii="Times New Roman" w:hAnsi="Times New Roman" w:cs="Times New Roman"/>
          <w:noProof/>
        </w:rPr>
        <w:t xml:space="preserve">3. </w:t>
      </w:r>
      <w:r w:rsidRPr="00DC72C8">
        <w:rPr>
          <w:rFonts w:ascii="Times New Roman" w:hAnsi="Times New Roman" w:cs="Times New Roman"/>
          <w:noProof/>
        </w:rPr>
        <w:tab/>
        <w:t xml:space="preserve">Preisig O, Anthamatten D, Hennecke H. Genes for a microaerobically induced oxidase complex in </w:t>
      </w:r>
      <w:r w:rsidRPr="00DC72C8">
        <w:rPr>
          <w:rFonts w:ascii="Times New Roman" w:hAnsi="Times New Roman" w:cs="Times New Roman"/>
          <w:i/>
          <w:iCs/>
          <w:noProof/>
        </w:rPr>
        <w:t>Bradyrhizobium japonicum</w:t>
      </w:r>
      <w:r w:rsidRPr="00DC72C8">
        <w:rPr>
          <w:rFonts w:ascii="Times New Roman" w:hAnsi="Times New Roman" w:cs="Times New Roman"/>
          <w:noProof/>
        </w:rPr>
        <w:t xml:space="preserve"> are essential for a nitrogen-fixing endosymbiosis. Proc Natl Acad Sci. 1993;90(8):3309–13. </w:t>
      </w:r>
    </w:p>
    <w:p w14:paraId="45E548A2" w14:textId="2EDBA3C7" w:rsidR="0000125B" w:rsidRPr="00DC72C8" w:rsidRDefault="0000125B" w:rsidP="006A431B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</w:rPr>
      </w:pPr>
      <w:r w:rsidRPr="00DC72C8">
        <w:rPr>
          <w:rFonts w:ascii="Times New Roman" w:hAnsi="Times New Roman" w:cs="Times New Roman"/>
          <w:noProof/>
        </w:rPr>
        <w:t xml:space="preserve">4. </w:t>
      </w:r>
      <w:r w:rsidRPr="00DC72C8">
        <w:rPr>
          <w:rFonts w:ascii="Times New Roman" w:hAnsi="Times New Roman" w:cs="Times New Roman"/>
          <w:noProof/>
        </w:rPr>
        <w:tab/>
        <w:t>Prell J, Bourde A, Karunakaran R, Lopez-Gomez M, Poole P. Pathway of gamma-</w:t>
      </w:r>
      <w:r w:rsidR="001B7E26" w:rsidRPr="00DC72C8">
        <w:rPr>
          <w:rFonts w:ascii="Times New Roman" w:hAnsi="Times New Roman" w:cs="Times New Roman"/>
          <w:noProof/>
        </w:rPr>
        <w:t>a</w:t>
      </w:r>
      <w:r w:rsidRPr="00DC72C8">
        <w:rPr>
          <w:rFonts w:ascii="Times New Roman" w:hAnsi="Times New Roman" w:cs="Times New Roman"/>
          <w:noProof/>
        </w:rPr>
        <w:t xml:space="preserve">minobutyrate Metabolism in </w:t>
      </w:r>
      <w:r w:rsidRPr="00DC72C8">
        <w:rPr>
          <w:rFonts w:ascii="Times New Roman" w:hAnsi="Times New Roman" w:cs="Times New Roman"/>
          <w:i/>
          <w:iCs/>
          <w:noProof/>
        </w:rPr>
        <w:t>Rhizobium leguminosarum</w:t>
      </w:r>
      <w:r w:rsidRPr="00DC72C8">
        <w:rPr>
          <w:rFonts w:ascii="Times New Roman" w:hAnsi="Times New Roman" w:cs="Times New Roman"/>
          <w:noProof/>
        </w:rPr>
        <w:t xml:space="preserve"> 3841 and Its Role in Symbiosis. J Bacteriol. 2009;191(7):2177–86. </w:t>
      </w:r>
    </w:p>
    <w:p w14:paraId="08204360" w14:textId="37DDACDF" w:rsidR="0000125B" w:rsidRPr="00DC72C8" w:rsidRDefault="0000125B" w:rsidP="006A431B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</w:rPr>
      </w:pPr>
      <w:r w:rsidRPr="00DC72C8">
        <w:rPr>
          <w:rFonts w:ascii="Times New Roman" w:hAnsi="Times New Roman" w:cs="Times New Roman"/>
          <w:noProof/>
        </w:rPr>
        <w:t xml:space="preserve">5. </w:t>
      </w:r>
      <w:r w:rsidRPr="00DC72C8">
        <w:rPr>
          <w:rFonts w:ascii="Times New Roman" w:hAnsi="Times New Roman" w:cs="Times New Roman"/>
          <w:noProof/>
        </w:rPr>
        <w:tab/>
        <w:t xml:space="preserve">Jiang G, Krishnan AH, Kim Y, Wacek TJ, Krishnan HB, Acteriol JB. A Functional myo -Inositol Dehydrogenase Gene Is Required for Efficient Nitrogen Fixation and Competitiveness of </w:t>
      </w:r>
      <w:r w:rsidRPr="00DC72C8">
        <w:rPr>
          <w:rFonts w:ascii="Times New Roman" w:hAnsi="Times New Roman" w:cs="Times New Roman"/>
          <w:i/>
          <w:iCs/>
          <w:noProof/>
        </w:rPr>
        <w:t>Sinorhizobium fredii</w:t>
      </w:r>
      <w:r w:rsidRPr="00DC72C8">
        <w:rPr>
          <w:rFonts w:ascii="Times New Roman" w:hAnsi="Times New Roman" w:cs="Times New Roman"/>
          <w:noProof/>
        </w:rPr>
        <w:t xml:space="preserve"> USDA191 To Nodulate Soybean (</w:t>
      </w:r>
      <w:r w:rsidRPr="00DC72C8">
        <w:rPr>
          <w:rFonts w:ascii="Times New Roman" w:hAnsi="Times New Roman" w:cs="Times New Roman"/>
          <w:i/>
          <w:iCs/>
          <w:noProof/>
        </w:rPr>
        <w:t>Glycine max</w:t>
      </w:r>
      <w:r w:rsidRPr="00DC72C8">
        <w:rPr>
          <w:rFonts w:ascii="Times New Roman" w:hAnsi="Times New Roman" w:cs="Times New Roman"/>
          <w:noProof/>
        </w:rPr>
        <w:t xml:space="preserve"> [ L.] Merr.). J Bacteriol. 2001;183(8):2595–604. </w:t>
      </w:r>
    </w:p>
    <w:p w14:paraId="58C56927" w14:textId="3B26CD67" w:rsidR="0000125B" w:rsidRPr="00DC72C8" w:rsidRDefault="0000125B" w:rsidP="006A431B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</w:rPr>
      </w:pPr>
      <w:r w:rsidRPr="00DC72C8">
        <w:rPr>
          <w:rFonts w:ascii="Times New Roman" w:hAnsi="Times New Roman" w:cs="Times New Roman"/>
          <w:noProof/>
        </w:rPr>
        <w:t xml:space="preserve">6. </w:t>
      </w:r>
      <w:r w:rsidRPr="00DC72C8">
        <w:rPr>
          <w:rFonts w:ascii="Times New Roman" w:hAnsi="Times New Roman" w:cs="Times New Roman"/>
          <w:noProof/>
        </w:rPr>
        <w:tab/>
        <w:t xml:space="preserve">Fry J, Wood M, Poole PS. Investigation of myo-Inositol Catabolism in </w:t>
      </w:r>
      <w:r w:rsidRPr="00DC72C8">
        <w:rPr>
          <w:rFonts w:ascii="Times New Roman" w:hAnsi="Times New Roman" w:cs="Times New Roman"/>
          <w:i/>
          <w:iCs/>
          <w:noProof/>
        </w:rPr>
        <w:t xml:space="preserve">Rhizobium leguminosarum </w:t>
      </w:r>
      <w:r w:rsidRPr="00DC72C8">
        <w:rPr>
          <w:rFonts w:ascii="Times New Roman" w:hAnsi="Times New Roman" w:cs="Times New Roman"/>
          <w:noProof/>
        </w:rPr>
        <w:t xml:space="preserve">bv. </w:t>
      </w:r>
      <w:r w:rsidRPr="00DC72C8">
        <w:rPr>
          <w:rFonts w:ascii="Times New Roman" w:hAnsi="Times New Roman" w:cs="Times New Roman"/>
          <w:i/>
          <w:iCs/>
          <w:noProof/>
        </w:rPr>
        <w:t xml:space="preserve">viciae </w:t>
      </w:r>
      <w:r w:rsidRPr="00DC72C8">
        <w:rPr>
          <w:rFonts w:ascii="Times New Roman" w:hAnsi="Times New Roman" w:cs="Times New Roman"/>
          <w:noProof/>
        </w:rPr>
        <w:t xml:space="preserve">and Its Effect on Nodulation Competitiveness. Mol Plant-Microbe Interact. 2001;14(8):1016–25. </w:t>
      </w:r>
    </w:p>
    <w:p w14:paraId="285FEE9C" w14:textId="77777777" w:rsidR="0000125B" w:rsidRPr="00DC72C8" w:rsidRDefault="0000125B" w:rsidP="006A431B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</w:rPr>
      </w:pPr>
      <w:r w:rsidRPr="00DC72C8">
        <w:rPr>
          <w:rFonts w:ascii="Times New Roman" w:hAnsi="Times New Roman" w:cs="Times New Roman"/>
          <w:noProof/>
        </w:rPr>
        <w:t xml:space="preserve">7. </w:t>
      </w:r>
      <w:r w:rsidRPr="00DC72C8">
        <w:rPr>
          <w:rFonts w:ascii="Times New Roman" w:hAnsi="Times New Roman" w:cs="Times New Roman"/>
          <w:noProof/>
        </w:rPr>
        <w:tab/>
        <w:t xml:space="preserve">Kohler PRA, Zheng JY, Schoffers E, Rossbach S. Inositol Catabolism, a Key Pathway in </w:t>
      </w:r>
      <w:r w:rsidRPr="00DC72C8">
        <w:rPr>
          <w:rFonts w:ascii="Times New Roman" w:hAnsi="Times New Roman" w:cs="Times New Roman"/>
          <w:i/>
          <w:iCs/>
          <w:noProof/>
        </w:rPr>
        <w:t>Sinorhizobium meliloti</w:t>
      </w:r>
      <w:r w:rsidRPr="00DC72C8">
        <w:rPr>
          <w:rFonts w:ascii="Times New Roman" w:hAnsi="Times New Roman" w:cs="Times New Roman"/>
          <w:noProof/>
        </w:rPr>
        <w:t xml:space="preserve"> for Competitive Host Nodulation. Appl Environ Microbiol. 2010;76(24):7972–80. </w:t>
      </w:r>
    </w:p>
    <w:p w14:paraId="0351B0AA" w14:textId="77777777" w:rsidR="0000125B" w:rsidRPr="00DC72C8" w:rsidRDefault="0000125B" w:rsidP="006A431B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</w:rPr>
      </w:pPr>
      <w:r w:rsidRPr="00DC72C8">
        <w:rPr>
          <w:rFonts w:ascii="Times New Roman" w:hAnsi="Times New Roman" w:cs="Times New Roman"/>
          <w:noProof/>
        </w:rPr>
        <w:t xml:space="preserve">8. </w:t>
      </w:r>
      <w:r w:rsidRPr="00DC72C8">
        <w:rPr>
          <w:rFonts w:ascii="Times New Roman" w:hAnsi="Times New Roman" w:cs="Times New Roman"/>
          <w:noProof/>
        </w:rPr>
        <w:tab/>
        <w:t xml:space="preserve">Jiang JQ, Wei W, Du BH, Li XH, Wang L, Yang SS. Salt-tolerance genes involved in cation efflux and osmoregulation of </w:t>
      </w:r>
      <w:r w:rsidRPr="00DC72C8">
        <w:rPr>
          <w:rFonts w:ascii="Times New Roman" w:hAnsi="Times New Roman" w:cs="Times New Roman"/>
          <w:i/>
          <w:iCs/>
          <w:noProof/>
        </w:rPr>
        <w:t xml:space="preserve">Sinorhizobium fredii </w:t>
      </w:r>
      <w:r w:rsidRPr="00DC72C8">
        <w:rPr>
          <w:rFonts w:ascii="Times New Roman" w:hAnsi="Times New Roman" w:cs="Times New Roman"/>
          <w:noProof/>
        </w:rPr>
        <w:t xml:space="preserve">RT19 detected by isolation and characterization of Tn5 mutants. FEMS Microbiol Lett. 2004;239:139–46. </w:t>
      </w:r>
    </w:p>
    <w:p w14:paraId="6FF32300" w14:textId="77777777" w:rsidR="0000125B" w:rsidRPr="00DC72C8" w:rsidRDefault="0000125B" w:rsidP="006A431B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</w:rPr>
      </w:pPr>
      <w:r w:rsidRPr="00DC72C8">
        <w:rPr>
          <w:rFonts w:ascii="Times New Roman" w:hAnsi="Times New Roman" w:cs="Times New Roman"/>
          <w:noProof/>
        </w:rPr>
        <w:lastRenderedPageBreak/>
        <w:t xml:space="preserve">9. </w:t>
      </w:r>
      <w:r w:rsidRPr="00DC72C8">
        <w:rPr>
          <w:rFonts w:ascii="Times New Roman" w:hAnsi="Times New Roman" w:cs="Times New Roman"/>
          <w:noProof/>
        </w:rPr>
        <w:tab/>
        <w:t xml:space="preserve">Collavino M, Riccillo PM, Grasso DH, Crespi M, Aguilar OM. GuaB Activity Is Required in </w:t>
      </w:r>
      <w:r w:rsidRPr="00DC72C8">
        <w:rPr>
          <w:rFonts w:ascii="Times New Roman" w:hAnsi="Times New Roman" w:cs="Times New Roman"/>
          <w:i/>
          <w:iCs/>
          <w:noProof/>
        </w:rPr>
        <w:t xml:space="preserve">Rhizobium tropici </w:t>
      </w:r>
      <w:r w:rsidRPr="00DC72C8">
        <w:rPr>
          <w:rFonts w:ascii="Times New Roman" w:hAnsi="Times New Roman" w:cs="Times New Roman"/>
          <w:noProof/>
        </w:rPr>
        <w:t xml:space="preserve">During the Early Stages of Nodulation of Determinate Nodules but Is Dispensable for the </w:t>
      </w:r>
      <w:r w:rsidRPr="00DC72C8">
        <w:rPr>
          <w:rFonts w:ascii="Times New Roman" w:hAnsi="Times New Roman" w:cs="Times New Roman"/>
          <w:i/>
          <w:iCs/>
          <w:noProof/>
        </w:rPr>
        <w:t>Sinorhizobium meliloti</w:t>
      </w:r>
      <w:r w:rsidRPr="00DC72C8">
        <w:rPr>
          <w:rFonts w:ascii="Times New Roman" w:hAnsi="Times New Roman" w:cs="Times New Roman"/>
          <w:noProof/>
        </w:rPr>
        <w:t xml:space="preserve"> – Alfalfa Symbiotic Interaction. Mol Plant-Microbe Interact. 2005;18(7):742–50. </w:t>
      </w:r>
    </w:p>
    <w:p w14:paraId="5D92AE83" w14:textId="5AA2C687" w:rsidR="0000125B" w:rsidRPr="00DC72C8" w:rsidRDefault="0000125B" w:rsidP="006A431B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</w:rPr>
      </w:pPr>
      <w:r w:rsidRPr="00DC72C8">
        <w:rPr>
          <w:rFonts w:ascii="Times New Roman" w:hAnsi="Times New Roman" w:cs="Times New Roman"/>
          <w:noProof/>
        </w:rPr>
        <w:t xml:space="preserve">10. </w:t>
      </w:r>
      <w:r w:rsidRPr="00DC72C8">
        <w:rPr>
          <w:rFonts w:ascii="Times New Roman" w:hAnsi="Times New Roman" w:cs="Times New Roman"/>
          <w:noProof/>
        </w:rPr>
        <w:tab/>
        <w:t xml:space="preserve">Theunis M, Kobayashi H, Broughton WJ, Prinsen E. Flavonoids, NodD1, NodD2, and </w:t>
      </w:r>
      <w:r w:rsidRPr="00DC72C8">
        <w:rPr>
          <w:rFonts w:ascii="Times New Roman" w:hAnsi="Times New Roman" w:cs="Times New Roman"/>
          <w:i/>
          <w:iCs/>
          <w:noProof/>
        </w:rPr>
        <w:t>Nod</w:t>
      </w:r>
      <w:r w:rsidRPr="00DC72C8">
        <w:rPr>
          <w:rFonts w:ascii="Times New Roman" w:hAnsi="Times New Roman" w:cs="Times New Roman"/>
          <w:noProof/>
        </w:rPr>
        <w:t xml:space="preserve">-Box NB15 Modulate Expression of the y4wEFG Locus That Is Required for Indole-3-Acetic Acid Synthesis in </w:t>
      </w:r>
      <w:r w:rsidRPr="00DC72C8">
        <w:rPr>
          <w:rFonts w:ascii="Times New Roman" w:hAnsi="Times New Roman" w:cs="Times New Roman"/>
          <w:i/>
          <w:iCs/>
          <w:noProof/>
        </w:rPr>
        <w:t>Rhizobium</w:t>
      </w:r>
      <w:r w:rsidRPr="00DC72C8">
        <w:rPr>
          <w:rFonts w:ascii="Times New Roman" w:hAnsi="Times New Roman" w:cs="Times New Roman"/>
          <w:noProof/>
        </w:rPr>
        <w:t xml:space="preserve"> sp. strain NGR234. Mol Plant-Microbe Interact. 2004;17(10):1153–61. </w:t>
      </w:r>
    </w:p>
    <w:p w14:paraId="5F3DBD91" w14:textId="4E3DC0ED" w:rsidR="0000125B" w:rsidRPr="00DC72C8" w:rsidRDefault="0000125B" w:rsidP="006A431B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</w:rPr>
      </w:pPr>
      <w:r w:rsidRPr="00DC72C8">
        <w:rPr>
          <w:rFonts w:ascii="Times New Roman" w:hAnsi="Times New Roman" w:cs="Times New Roman"/>
          <w:noProof/>
        </w:rPr>
        <w:t xml:space="preserve">11. </w:t>
      </w:r>
      <w:r w:rsidRPr="00DC72C8">
        <w:rPr>
          <w:rFonts w:ascii="Times New Roman" w:hAnsi="Times New Roman" w:cs="Times New Roman"/>
          <w:noProof/>
        </w:rPr>
        <w:tab/>
        <w:t xml:space="preserve">Lorio JC, Chronis D, Krishnan HB. y4xP, an Open Reading Frame Located in a Type III Protein Secretion System Locus of </w:t>
      </w:r>
      <w:r w:rsidRPr="00DC72C8">
        <w:rPr>
          <w:rFonts w:ascii="Times New Roman" w:hAnsi="Times New Roman" w:cs="Times New Roman"/>
          <w:i/>
          <w:iCs/>
          <w:noProof/>
        </w:rPr>
        <w:t xml:space="preserve">Sinorhizobium fredii </w:t>
      </w:r>
      <w:r w:rsidRPr="00DC72C8">
        <w:rPr>
          <w:rFonts w:ascii="Times New Roman" w:hAnsi="Times New Roman" w:cs="Times New Roman"/>
          <w:noProof/>
        </w:rPr>
        <w:t xml:space="preserve">USDA257 and USDA191, Encodes Cysteine Synthase. Mol Plant-Microbe Interact. 2006;19(6):635–43. </w:t>
      </w:r>
    </w:p>
    <w:p w14:paraId="5E9E45AE" w14:textId="035C796B" w:rsidR="0000125B" w:rsidRPr="00DC72C8" w:rsidRDefault="0000125B" w:rsidP="006A431B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Times New Roman" w:hAnsi="Times New Roman" w:cs="Times New Roman"/>
          <w:noProof/>
        </w:rPr>
      </w:pPr>
      <w:r w:rsidRPr="00DC72C8">
        <w:rPr>
          <w:rFonts w:ascii="Times New Roman" w:hAnsi="Times New Roman" w:cs="Times New Roman"/>
          <w:noProof/>
        </w:rPr>
        <w:t xml:space="preserve">12. </w:t>
      </w:r>
      <w:r w:rsidRPr="00DC72C8">
        <w:rPr>
          <w:rFonts w:ascii="Times New Roman" w:hAnsi="Times New Roman" w:cs="Times New Roman"/>
          <w:noProof/>
        </w:rPr>
        <w:tab/>
        <w:t xml:space="preserve">D’Hooghe I, VanderWauven C, Michiels J, Tricot C, de Wilde P, Vanderleyden J, </w:t>
      </w:r>
      <w:r w:rsidR="006A431B" w:rsidRPr="00DC72C8">
        <w:rPr>
          <w:rFonts w:ascii="Times New Roman" w:hAnsi="Times New Roman" w:cs="Times New Roman"/>
          <w:noProof/>
        </w:rPr>
        <w:t>Stalon V</w:t>
      </w:r>
      <w:r w:rsidRPr="00DC72C8">
        <w:rPr>
          <w:rFonts w:ascii="Times New Roman" w:hAnsi="Times New Roman" w:cs="Times New Roman"/>
          <w:noProof/>
        </w:rPr>
        <w:t xml:space="preserve">. The Arginine Deiminase Pathway in </w:t>
      </w:r>
      <w:r w:rsidRPr="00DC72C8">
        <w:rPr>
          <w:rFonts w:ascii="Times New Roman" w:hAnsi="Times New Roman" w:cs="Times New Roman"/>
          <w:i/>
          <w:iCs/>
          <w:noProof/>
        </w:rPr>
        <w:t>Rhizobium etli</w:t>
      </w:r>
      <w:r w:rsidRPr="00DC72C8">
        <w:rPr>
          <w:rFonts w:ascii="Times New Roman" w:hAnsi="Times New Roman" w:cs="Times New Roman"/>
          <w:noProof/>
        </w:rPr>
        <w:t xml:space="preserve">: DNA Sequence Analysis and Functional Study of the </w:t>
      </w:r>
      <w:r w:rsidRPr="00DC72C8">
        <w:rPr>
          <w:rFonts w:ascii="Times New Roman" w:hAnsi="Times New Roman" w:cs="Times New Roman"/>
          <w:i/>
          <w:iCs/>
          <w:noProof/>
        </w:rPr>
        <w:t>arcABC</w:t>
      </w:r>
      <w:r w:rsidRPr="00DC72C8">
        <w:rPr>
          <w:rFonts w:ascii="Times New Roman" w:hAnsi="Times New Roman" w:cs="Times New Roman"/>
          <w:noProof/>
        </w:rPr>
        <w:t xml:space="preserve"> Genes. J Bacteriol. 1997;179(23):7403–9. </w:t>
      </w:r>
    </w:p>
    <w:p w14:paraId="70A8A351" w14:textId="78E41486" w:rsidR="009160EA" w:rsidRPr="00750D0B" w:rsidRDefault="0000125B" w:rsidP="006A431B">
      <w:pPr>
        <w:jc w:val="both"/>
        <w:rPr>
          <w:rFonts w:ascii="Times New Roman" w:hAnsi="Times New Roman" w:cs="Times New Roman"/>
        </w:rPr>
      </w:pPr>
      <w:r w:rsidRPr="00DC72C8">
        <w:rPr>
          <w:rFonts w:ascii="Times New Roman" w:hAnsi="Times New Roman" w:cs="Times New Roman"/>
        </w:rPr>
        <w:fldChar w:fldCharType="end"/>
      </w:r>
    </w:p>
    <w:p w14:paraId="3DB959F7" w14:textId="77777777" w:rsidR="00750D0B" w:rsidRDefault="00750D0B"/>
    <w:sectPr w:rsidR="00750D0B" w:rsidSect="00750D0B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0C161E" w14:textId="77777777" w:rsidR="005F30A4" w:rsidRDefault="005F30A4" w:rsidP="005537A2">
      <w:r>
        <w:separator/>
      </w:r>
    </w:p>
  </w:endnote>
  <w:endnote w:type="continuationSeparator" w:id="0">
    <w:p w14:paraId="7E01CE27" w14:textId="77777777" w:rsidR="005F30A4" w:rsidRDefault="005F30A4" w:rsidP="00553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229372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8ABDD6" w14:textId="76DA02D0" w:rsidR="005537A2" w:rsidRDefault="005537A2" w:rsidP="006369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326649" w14:textId="77777777" w:rsidR="005537A2" w:rsidRDefault="005537A2" w:rsidP="005537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744093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7EC72E" w14:textId="24BBC7EE" w:rsidR="005537A2" w:rsidRDefault="005537A2" w:rsidP="006369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E3C163" w14:textId="77777777" w:rsidR="005537A2" w:rsidRDefault="005537A2" w:rsidP="005537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B3BC0E" w14:textId="77777777" w:rsidR="005F30A4" w:rsidRDefault="005F30A4" w:rsidP="005537A2">
      <w:r>
        <w:separator/>
      </w:r>
    </w:p>
  </w:footnote>
  <w:footnote w:type="continuationSeparator" w:id="0">
    <w:p w14:paraId="3301E0F2" w14:textId="77777777" w:rsidR="005F30A4" w:rsidRDefault="005F30A4" w:rsidP="005537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9D795F"/>
    <w:multiLevelType w:val="hybridMultilevel"/>
    <w:tmpl w:val="47A29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B6B"/>
    <w:rsid w:val="0000125B"/>
    <w:rsid w:val="000226FB"/>
    <w:rsid w:val="000A3FF2"/>
    <w:rsid w:val="000B5B83"/>
    <w:rsid w:val="001B7E26"/>
    <w:rsid w:val="00253F4D"/>
    <w:rsid w:val="00367813"/>
    <w:rsid w:val="00387B30"/>
    <w:rsid w:val="003C676E"/>
    <w:rsid w:val="004458AF"/>
    <w:rsid w:val="004C644C"/>
    <w:rsid w:val="004D0269"/>
    <w:rsid w:val="004F1B6B"/>
    <w:rsid w:val="00510619"/>
    <w:rsid w:val="0054083D"/>
    <w:rsid w:val="005537A2"/>
    <w:rsid w:val="005F30A4"/>
    <w:rsid w:val="00635FBE"/>
    <w:rsid w:val="006566A8"/>
    <w:rsid w:val="006A431B"/>
    <w:rsid w:val="006E1C5B"/>
    <w:rsid w:val="00726ECD"/>
    <w:rsid w:val="00750D0B"/>
    <w:rsid w:val="007968B8"/>
    <w:rsid w:val="00810742"/>
    <w:rsid w:val="00823818"/>
    <w:rsid w:val="00834AAD"/>
    <w:rsid w:val="00871E63"/>
    <w:rsid w:val="009160EA"/>
    <w:rsid w:val="0092394B"/>
    <w:rsid w:val="00985821"/>
    <w:rsid w:val="00A47CD8"/>
    <w:rsid w:val="00A90DEE"/>
    <w:rsid w:val="00B554A5"/>
    <w:rsid w:val="00BC4F28"/>
    <w:rsid w:val="00BE7AD1"/>
    <w:rsid w:val="00C251CF"/>
    <w:rsid w:val="00C804AA"/>
    <w:rsid w:val="00CB7043"/>
    <w:rsid w:val="00CE7363"/>
    <w:rsid w:val="00D70889"/>
    <w:rsid w:val="00DA550C"/>
    <w:rsid w:val="00DB6316"/>
    <w:rsid w:val="00DC72C8"/>
    <w:rsid w:val="00F27E3F"/>
    <w:rsid w:val="00F43215"/>
    <w:rsid w:val="00F63568"/>
    <w:rsid w:val="00F7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24A9E8"/>
  <w14:defaultImageDpi w14:val="32767"/>
  <w15:chartTrackingRefBased/>
  <w15:docId w15:val="{97B61957-03FB-4948-BCD3-5F8E50759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8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0D0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537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37A2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537A2"/>
  </w:style>
  <w:style w:type="paragraph" w:styleId="BalloonText">
    <w:name w:val="Balloon Text"/>
    <w:basedOn w:val="Normal"/>
    <w:link w:val="BalloonTextChar"/>
    <w:uiPriority w:val="99"/>
    <w:semiHidden/>
    <w:unhideWhenUsed/>
    <w:rsid w:val="00635FB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FBE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1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F7D44A-5C4A-9249-86A7-DADBF525B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11666</Words>
  <Characters>66502</Characters>
  <Application>Microsoft Office Word</Application>
  <DocSecurity>0</DocSecurity>
  <Lines>554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Andrea Contador Sariego (SLS)</dc:creator>
  <cp:keywords/>
  <dc:description/>
  <cp:lastModifiedBy>Carolina Andrea Contador Sariego (SLS)</cp:lastModifiedBy>
  <cp:revision>23</cp:revision>
  <dcterms:created xsi:type="dcterms:W3CDTF">2019-11-26T02:17:00Z</dcterms:created>
  <dcterms:modified xsi:type="dcterms:W3CDTF">2019-11-26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ntonie-van-leeuwenhoek</vt:lpwstr>
  </property>
  <property fmtid="{D5CDD505-2E9C-101B-9397-08002B2CF9AE}" pid="9" name="Mendeley Recent Style Name 3_1">
    <vt:lpwstr>Antonie van Leeuwenhoek</vt:lpwstr>
  </property>
  <property fmtid="{D5CDD505-2E9C-101B-9397-08002B2CF9AE}" pid="10" name="Mendeley Recent Style Id 4_1">
    <vt:lpwstr>http://www.zotero.org/styles/bmc-systems-biology</vt:lpwstr>
  </property>
  <property fmtid="{D5CDD505-2E9C-101B-9397-08002B2CF9AE}" pid="11" name="Mendeley Recent Style Name 4_1">
    <vt:lpwstr>BMC Systems Biolog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frontiers-in-plant-science</vt:lpwstr>
  </property>
  <property fmtid="{D5CDD505-2E9C-101B-9397-08002B2CF9AE}" pid="15" name="Mendeley Recent Style Name 6_1">
    <vt:lpwstr>Frontiers in Plant Science</vt:lpwstr>
  </property>
  <property fmtid="{D5CDD505-2E9C-101B-9397-08002B2CF9AE}" pid="16" name="Mendeley Recent Style Id 7_1">
    <vt:lpwstr>http://www.zotero.org/styles/frontiers</vt:lpwstr>
  </property>
  <property fmtid="{D5CDD505-2E9C-101B-9397-08002B2CF9AE}" pid="17" name="Mendeley Recent Style Name 7_1">
    <vt:lpwstr>Frontiers journals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national-library-of-medicine</vt:lpwstr>
  </property>
  <property fmtid="{D5CDD505-2E9C-101B-9397-08002B2CF9AE}" pid="21" name="Mendeley Recent Style Name 9_1">
    <vt:lpwstr>National Library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f67b181-0608-3a9d-be5d-27d2b78f9d34</vt:lpwstr>
  </property>
  <property fmtid="{D5CDD505-2E9C-101B-9397-08002B2CF9AE}" pid="24" name="Mendeley Citation Style_1">
    <vt:lpwstr>http://www.zotero.org/styles/national-library-of-medicine</vt:lpwstr>
  </property>
</Properties>
</file>